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EDBFB" w14:textId="77777777" w:rsidR="000133E8" w:rsidRPr="00E654EB" w:rsidRDefault="000133E8" w:rsidP="000133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F71">
        <w:rPr>
          <w:rFonts w:ascii="Times New Roman" w:hAnsi="Times New Roman" w:cs="Times New Roman"/>
          <w:b/>
          <w:kern w:val="0"/>
          <w:sz w:val="32"/>
          <w:szCs w:val="32"/>
        </w:rPr>
        <w:t>Improved survival after early detection of asymptomatic distant metastasis in patients with thyroid cancer</w:t>
      </w:r>
    </w:p>
    <w:p w14:paraId="65D9FBC1" w14:textId="77777777" w:rsidR="000133E8" w:rsidRDefault="000133E8" w:rsidP="000133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9C1791" w14:textId="77777777" w:rsidR="000133E8" w:rsidRPr="00663902" w:rsidRDefault="000133E8" w:rsidP="000133E8">
      <w:pPr>
        <w:wordWrap/>
        <w:adjustRightInd w:val="0"/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b/>
          <w:sz w:val="24"/>
          <w:szCs w:val="24"/>
        </w:rPr>
        <w:t>Abbreviated title</w:t>
      </w:r>
      <w:r w:rsidRPr="00663902">
        <w:rPr>
          <w:rFonts w:ascii="Times New Roman" w:eastAsia="굴림" w:hAnsi="Times New Roman" w:cs="Times New Roman"/>
          <w:sz w:val="24"/>
          <w:szCs w:val="24"/>
        </w:rPr>
        <w:t xml:space="preserve">: </w:t>
      </w:r>
      <w:r w:rsidRPr="002942AF">
        <w:rPr>
          <w:rFonts w:ascii="Times New Roman" w:eastAsia="굴림" w:hAnsi="Times New Roman" w:cs="Times New Roman"/>
          <w:sz w:val="24"/>
          <w:szCs w:val="24"/>
        </w:rPr>
        <w:t xml:space="preserve">Early detection of </w:t>
      </w:r>
      <w:r>
        <w:rPr>
          <w:rFonts w:ascii="Times New Roman" w:eastAsia="굴림" w:hAnsi="Times New Roman" w:cs="Times New Roman"/>
          <w:sz w:val="24"/>
          <w:szCs w:val="24"/>
        </w:rPr>
        <w:t xml:space="preserve">metastatic </w:t>
      </w:r>
      <w:r w:rsidRPr="002942AF">
        <w:rPr>
          <w:rFonts w:ascii="Times New Roman" w:eastAsia="굴림" w:hAnsi="Times New Roman" w:cs="Times New Roman"/>
          <w:sz w:val="24"/>
          <w:szCs w:val="24"/>
        </w:rPr>
        <w:t>thyroid cancer</w:t>
      </w:r>
    </w:p>
    <w:p w14:paraId="5D410A90" w14:textId="77777777" w:rsidR="000133E8" w:rsidRDefault="000133E8" w:rsidP="000133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F1DF1" w14:textId="77777777" w:rsidR="000133E8" w:rsidRPr="00E654EB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E654E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654E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 Young Park</w:t>
      </w:r>
      <w:r w:rsidRPr="00E654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ae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ng</w:t>
      </w:r>
      <w:r w:rsidRPr="00E654E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EE8">
        <w:rPr>
          <w:rFonts w:ascii="Times New Roman" w:hAnsi="Times New Roman" w:cs="Times New Roman"/>
          <w:sz w:val="24"/>
          <w:szCs w:val="24"/>
        </w:rPr>
        <w:t>Jung-Han Ki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EE8">
        <w:rPr>
          <w:rFonts w:ascii="Times New Roman" w:hAnsi="Times New Roman" w:cs="Times New Roman"/>
          <w:sz w:val="24"/>
          <w:szCs w:val="24"/>
        </w:rPr>
        <w:t xml:space="preserve">Soo </w:t>
      </w:r>
      <w:proofErr w:type="spellStart"/>
      <w:r w:rsidRPr="00A25EE8">
        <w:rPr>
          <w:rFonts w:ascii="Times New Roman" w:hAnsi="Times New Roman" w:cs="Times New Roman"/>
          <w:sz w:val="24"/>
          <w:szCs w:val="24"/>
        </w:rPr>
        <w:t>Yeon</w:t>
      </w:r>
      <w:proofErr w:type="spellEnd"/>
      <w:r w:rsidRPr="00A25EE8">
        <w:rPr>
          <w:rFonts w:ascii="Times New Roman" w:hAnsi="Times New Roman" w:cs="Times New Roman"/>
          <w:sz w:val="24"/>
          <w:szCs w:val="24"/>
        </w:rPr>
        <w:t xml:space="preserve"> Hah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EE8">
        <w:rPr>
          <w:rFonts w:ascii="Times New Roman" w:hAnsi="Times New Roman" w:cs="Times New Roman"/>
          <w:sz w:val="24"/>
          <w:szCs w:val="24"/>
        </w:rPr>
        <w:t xml:space="preserve">Jung </w:t>
      </w:r>
      <w:proofErr w:type="spellStart"/>
      <w:r w:rsidRPr="00A25EE8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A25EE8">
        <w:rPr>
          <w:rFonts w:ascii="Times New Roman" w:hAnsi="Times New Roman" w:cs="Times New Roman"/>
          <w:sz w:val="24"/>
          <w:szCs w:val="24"/>
        </w:rPr>
        <w:t xml:space="preserve"> Shi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EE8">
        <w:rPr>
          <w:rFonts w:ascii="Times New Roman" w:hAnsi="Times New Roman" w:cs="Times New Roman"/>
          <w:sz w:val="24"/>
          <w:szCs w:val="24"/>
        </w:rPr>
        <w:t xml:space="preserve">Young </w:t>
      </w:r>
      <w:proofErr w:type="spellStart"/>
      <w:r w:rsidRPr="00A25EE8">
        <w:rPr>
          <w:rFonts w:ascii="Times New Roman" w:hAnsi="Times New Roman" w:cs="Times New Roman"/>
          <w:sz w:val="24"/>
          <w:szCs w:val="24"/>
        </w:rPr>
        <w:t>Lyun</w:t>
      </w:r>
      <w:proofErr w:type="spellEnd"/>
      <w:r w:rsidRPr="00A25EE8">
        <w:rPr>
          <w:rFonts w:ascii="Times New Roman" w:hAnsi="Times New Roman" w:cs="Times New Roman"/>
          <w:sz w:val="24"/>
          <w:szCs w:val="24"/>
        </w:rPr>
        <w:t xml:space="preserve"> O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25EE8">
        <w:rPr>
          <w:rFonts w:ascii="Times New Roman" w:hAnsi="Times New Roman" w:cs="Times New Roman"/>
          <w:sz w:val="24"/>
          <w:szCs w:val="24"/>
        </w:rPr>
        <w:t>Man Ki Chu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25EE8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A25EE8">
        <w:rPr>
          <w:rFonts w:ascii="Times New Roman" w:hAnsi="Times New Roman" w:cs="Times New Roman"/>
          <w:sz w:val="24"/>
          <w:szCs w:val="24"/>
        </w:rPr>
        <w:t xml:space="preserve"> In Ki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654EB">
        <w:rPr>
          <w:rFonts w:ascii="Times New Roman" w:hAnsi="Times New Roman" w:cs="Times New Roman"/>
          <w:sz w:val="24"/>
          <w:szCs w:val="24"/>
        </w:rPr>
        <w:t xml:space="preserve">Sun </w:t>
      </w:r>
      <w:proofErr w:type="spellStart"/>
      <w:r w:rsidRPr="00E654EB">
        <w:rPr>
          <w:rFonts w:ascii="Times New Roman" w:hAnsi="Times New Roman" w:cs="Times New Roman"/>
          <w:sz w:val="24"/>
          <w:szCs w:val="24"/>
        </w:rPr>
        <w:t>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E654E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ae 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ung</w:t>
      </w:r>
      <w:r w:rsidRPr="00E654E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654E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&amp;</w:t>
      </w:r>
      <w:r w:rsidRPr="00E654E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54EB">
        <w:rPr>
          <w:rFonts w:ascii="Times New Roman" w:hAnsi="Times New Roman" w:cs="Times New Roman"/>
          <w:sz w:val="24"/>
          <w:szCs w:val="24"/>
        </w:rPr>
        <w:t xml:space="preserve">Tae </w:t>
      </w:r>
      <w:proofErr w:type="spellStart"/>
      <w:r w:rsidRPr="00E654EB">
        <w:rPr>
          <w:rFonts w:ascii="Times New Roman" w:hAnsi="Times New Roman" w:cs="Times New Roman"/>
          <w:sz w:val="24"/>
          <w:szCs w:val="24"/>
        </w:rPr>
        <w:t>Hyuk</w:t>
      </w:r>
      <w:proofErr w:type="spellEnd"/>
      <w:r w:rsidRPr="00E654EB">
        <w:rPr>
          <w:rFonts w:ascii="Times New Roman" w:hAnsi="Times New Roman" w:cs="Times New Roman"/>
          <w:sz w:val="24"/>
          <w:szCs w:val="24"/>
        </w:rPr>
        <w:t xml:space="preserve"> Kim</w:t>
      </w:r>
      <w:r w:rsidRPr="00E654E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76C620B" w14:textId="77777777" w:rsidR="000133E8" w:rsidRPr="006C6D1C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FA2261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3B3C">
        <w:rPr>
          <w:rFonts w:ascii="Times New Roman" w:hAnsi="Times New Roman" w:cs="Times New Roman"/>
          <w:sz w:val="24"/>
          <w:szCs w:val="24"/>
        </w:rPr>
        <w:t xml:space="preserve">Division of Endocrinology &amp; Metabolism, Department of Medicine, Thyroid Center, Samsung Medical Center,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 University School of Medicine, Seoul</w:t>
      </w:r>
      <w:r>
        <w:rPr>
          <w:rFonts w:ascii="Times New Roman" w:hAnsi="Times New Roman" w:cs="Times New Roman"/>
          <w:sz w:val="24"/>
          <w:szCs w:val="24"/>
        </w:rPr>
        <w:t>, Korea;</w:t>
      </w:r>
    </w:p>
    <w:p w14:paraId="4E05A9AC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3B3C">
        <w:rPr>
          <w:rFonts w:ascii="Times New Roman" w:hAnsi="Times New Roman" w:cs="Times New Roman"/>
          <w:sz w:val="24"/>
          <w:szCs w:val="24"/>
        </w:rPr>
        <w:t xml:space="preserve">Division of Endocrinology, Department of Medicine,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 National University Changwon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 National Universit</w:t>
      </w:r>
      <w:r>
        <w:rPr>
          <w:rFonts w:ascii="Times New Roman" w:hAnsi="Times New Roman" w:cs="Times New Roman"/>
          <w:sz w:val="24"/>
          <w:szCs w:val="24"/>
        </w:rPr>
        <w:t>y College of Medicine, Changwon,</w:t>
      </w:r>
      <w:r w:rsidRPr="00F63B3C">
        <w:rPr>
          <w:rFonts w:ascii="Times New Roman" w:hAnsi="Times New Roman" w:cs="Times New Roman"/>
          <w:sz w:val="24"/>
          <w:szCs w:val="24"/>
        </w:rPr>
        <w:t xml:space="preserve"> Kore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A4AFB6F" w14:textId="77777777" w:rsidR="000133E8" w:rsidRPr="00E93800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3800">
        <w:rPr>
          <w:rFonts w:ascii="Times New Roman" w:hAnsi="Times New Roman" w:cs="Times New Roman"/>
          <w:sz w:val="24"/>
          <w:szCs w:val="24"/>
        </w:rPr>
        <w:t xml:space="preserve">Division of Breast and Endocrine Surgery, Department of Surgery, Samsung Medical Center, </w:t>
      </w:r>
      <w:proofErr w:type="spellStart"/>
      <w:r w:rsidRPr="00E9380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E93800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99CA3E5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Radiolog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93800">
        <w:rPr>
          <w:rFonts w:ascii="Times New Roman" w:hAnsi="Times New Roman" w:cs="Times New Roman"/>
          <w:sz w:val="24"/>
          <w:szCs w:val="24"/>
        </w:rPr>
        <w:t xml:space="preserve">Samsung Medical Center, </w:t>
      </w:r>
      <w:proofErr w:type="spellStart"/>
      <w:r w:rsidRPr="00E9380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E93800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9486879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93800">
        <w:rPr>
          <w:rFonts w:ascii="Times New Roman" w:hAnsi="Times New Roman" w:cs="Times New Roman"/>
          <w:sz w:val="24"/>
          <w:szCs w:val="24"/>
        </w:rPr>
        <w:t xml:space="preserve">Department of Pathology and Translational Genomics, Samsung Medical Center, </w:t>
      </w:r>
      <w:proofErr w:type="spellStart"/>
      <w:r w:rsidRPr="00E9380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E93800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9DCD374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93800">
        <w:rPr>
          <w:rFonts w:ascii="Times New Roman" w:hAnsi="Times New Roman" w:cs="Times New Roman"/>
          <w:sz w:val="24"/>
          <w:szCs w:val="24"/>
        </w:rPr>
        <w:t xml:space="preserve">Department of Otorhinolaryngology-Head and Neck Surgery, Samsung Medical Center, </w:t>
      </w:r>
      <w:proofErr w:type="spellStart"/>
      <w:r w:rsidRPr="00E9380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E93800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7A8FFC1" w14:textId="77777777" w:rsidR="000133E8" w:rsidRPr="00E93800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33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93800">
        <w:rPr>
          <w:rFonts w:ascii="Times New Roman" w:hAnsi="Times New Roman" w:cs="Times New Roman"/>
          <w:sz w:val="24"/>
          <w:szCs w:val="24"/>
        </w:rPr>
        <w:t>Division of Endocrinology &amp; Metabolism, Departmen</w:t>
      </w:r>
      <w:r>
        <w:rPr>
          <w:rFonts w:ascii="Times New Roman" w:hAnsi="Times New Roman" w:cs="Times New Roman"/>
          <w:sz w:val="24"/>
          <w:szCs w:val="24"/>
        </w:rPr>
        <w:t>t of Medicine, Samsung Changw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3800">
        <w:rPr>
          <w:rFonts w:ascii="Times New Roman" w:hAnsi="Times New Roman" w:cs="Times New Roman"/>
          <w:sz w:val="24"/>
          <w:szCs w:val="24"/>
        </w:rPr>
        <w:t xml:space="preserve">Hospital, </w:t>
      </w:r>
      <w:proofErr w:type="spellStart"/>
      <w:r w:rsidRPr="00E93800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E93800">
        <w:rPr>
          <w:rFonts w:ascii="Times New Roman" w:hAnsi="Times New Roman" w:cs="Times New Roman"/>
          <w:sz w:val="24"/>
          <w:szCs w:val="24"/>
        </w:rPr>
        <w:t xml:space="preserve"> University School of Medicine, Changwon, Kore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685746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8C8D5" w14:textId="77777777" w:rsidR="000133E8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D7A41" w14:textId="77777777" w:rsidR="000133E8" w:rsidRPr="00AB4FFB" w:rsidRDefault="000133E8" w:rsidP="000133E8">
      <w:pPr>
        <w:wordWrap/>
        <w:adjustRightInd w:val="0"/>
        <w:spacing w:line="480" w:lineRule="auto"/>
        <w:rPr>
          <w:rFonts w:ascii="Times New Roman" w:eastAsia="굴림" w:hAnsi="Times New Roman" w:cs="Times New Roman"/>
          <w:b/>
          <w:sz w:val="24"/>
          <w:szCs w:val="24"/>
        </w:rPr>
      </w:pPr>
      <w:r w:rsidRPr="00AB4FFB">
        <w:rPr>
          <w:rFonts w:ascii="Times New Roman" w:eastAsia="굴림" w:hAnsi="Times New Roman" w:cs="Times New Roman" w:hint="eastAsia"/>
          <w:b/>
          <w:sz w:val="24"/>
          <w:szCs w:val="24"/>
        </w:rPr>
        <w:t>Corres</w:t>
      </w:r>
      <w:r w:rsidRPr="00AB4FFB">
        <w:rPr>
          <w:rFonts w:ascii="Times New Roman" w:eastAsia="굴림" w:hAnsi="Times New Roman" w:cs="Times New Roman"/>
          <w:b/>
          <w:sz w:val="24"/>
          <w:szCs w:val="24"/>
        </w:rPr>
        <w:t>ponding authors</w:t>
      </w:r>
    </w:p>
    <w:p w14:paraId="4DF7F883" w14:textId="77777777" w:rsidR="000133E8" w:rsidRDefault="000133E8" w:rsidP="000133E8">
      <w:pPr>
        <w:wordWrap/>
        <w:adjustRightInd w:val="0"/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 w:rsidRPr="00F63B3C">
        <w:rPr>
          <w:rFonts w:ascii="Times New Roman" w:eastAsia="굴림" w:hAnsi="Times New Roman" w:cs="Times New Roman"/>
          <w:sz w:val="24"/>
          <w:szCs w:val="24"/>
        </w:rPr>
        <w:t xml:space="preserve">Correspondence to: </w:t>
      </w:r>
    </w:p>
    <w:p w14:paraId="3D059ED2" w14:textId="77777777" w:rsidR="000133E8" w:rsidRPr="00F63B3C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63B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ae </w:t>
      </w:r>
      <w:proofErr w:type="spellStart"/>
      <w:r w:rsidRPr="00F63B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yuk</w:t>
      </w:r>
      <w:proofErr w:type="spellEnd"/>
      <w:r w:rsidRPr="00F63B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Kim, MD, PhD</w:t>
      </w:r>
    </w:p>
    <w:p w14:paraId="1BAAA0FA" w14:textId="77777777" w:rsidR="000133E8" w:rsidRPr="00F63B3C" w:rsidRDefault="000133E8" w:rsidP="000133E8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3B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vision of Endocrinology &amp; Metabolism, </w:t>
      </w:r>
      <w:r w:rsidRPr="00F63B3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epartment of Medicine, </w:t>
      </w:r>
      <w:r w:rsidRPr="00F63B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yroid Center, Samsung Medical Center, </w:t>
      </w:r>
      <w:proofErr w:type="spellStart"/>
      <w:r w:rsidRPr="00F63B3C">
        <w:rPr>
          <w:rFonts w:ascii="Times New Roman" w:hAnsi="Times New Roman" w:cs="Times New Roman"/>
          <w:color w:val="000000" w:themeColor="text1"/>
          <w:sz w:val="24"/>
          <w:szCs w:val="24"/>
        </w:rPr>
        <w:t>Sungkyunkwan</w:t>
      </w:r>
      <w:proofErr w:type="spellEnd"/>
      <w:r w:rsidRPr="00F63B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chool of Medi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81 </w:t>
      </w:r>
      <w:proofErr w:type="spellStart"/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rwon-ro</w:t>
      </w:r>
      <w:proofErr w:type="spellEnd"/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Gangnam-</w:t>
      </w:r>
      <w:proofErr w:type="spellStart"/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u</w:t>
      </w:r>
      <w:proofErr w:type="spellEnd"/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Seoul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6351</w:t>
      </w:r>
      <w:r w:rsidRPr="00F63B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orea</w:t>
      </w:r>
    </w:p>
    <w:p w14:paraId="7BEE639E" w14:textId="77777777" w:rsidR="000133E8" w:rsidRPr="00F63B3C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el: +82-2-3410-6049;</w:t>
      </w:r>
      <w:r w:rsidRPr="00F63B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ax: +82-2-3410-3849</w:t>
      </w:r>
    </w:p>
    <w:p w14:paraId="0370AB93" w14:textId="77777777" w:rsidR="000133E8" w:rsidRPr="00F63B3C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63B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-mail: taehyukmd.kim@samsung.com</w:t>
      </w:r>
    </w:p>
    <w:p w14:paraId="1472CD98" w14:textId="77777777" w:rsidR="000133E8" w:rsidRPr="00F14CB6" w:rsidRDefault="000133E8" w:rsidP="000133E8">
      <w:pPr>
        <w:wordWrap/>
        <w:adjustRightInd w:val="0"/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</w:p>
    <w:p w14:paraId="1345F39F" w14:textId="77777777" w:rsidR="000133E8" w:rsidRDefault="000133E8" w:rsidP="000133E8">
      <w:pPr>
        <w:wordWrap/>
        <w:adjustRightInd w:val="0"/>
        <w:spacing w:line="480" w:lineRule="auto"/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  <w:r w:rsidRPr="00F63B3C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Co-correspondence to:</w:t>
      </w:r>
    </w:p>
    <w:p w14:paraId="7D9FE576" w14:textId="77777777" w:rsidR="000133E8" w:rsidRPr="00F63B3C" w:rsidRDefault="000133E8" w:rsidP="000133E8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63B3C">
        <w:rPr>
          <w:rFonts w:ascii="Times New Roman" w:hAnsi="Times New Roman" w:cs="Times New Roman"/>
          <w:sz w:val="24"/>
          <w:szCs w:val="24"/>
        </w:rPr>
        <w:t xml:space="preserve">Jae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 Chung</w:t>
      </w:r>
      <w:r w:rsidRPr="00F63B3C">
        <w:rPr>
          <w:rFonts w:ascii="Times New Roman" w:hAnsi="Times New Roman" w:cs="Times New Roman"/>
          <w:iCs/>
          <w:sz w:val="24"/>
          <w:szCs w:val="24"/>
        </w:rPr>
        <w:t>, MD, PhD</w:t>
      </w:r>
    </w:p>
    <w:p w14:paraId="7A32E3BD" w14:textId="77777777" w:rsidR="000133E8" w:rsidRPr="00F63B3C" w:rsidRDefault="000133E8" w:rsidP="000133E8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63B3C">
        <w:rPr>
          <w:rFonts w:ascii="Times New Roman" w:hAnsi="Times New Roman" w:cs="Times New Roman"/>
          <w:bCs/>
          <w:sz w:val="24"/>
          <w:szCs w:val="24"/>
        </w:rPr>
        <w:t xml:space="preserve">Division of Endocrinology &amp; Metabolism, </w:t>
      </w:r>
      <w:r w:rsidRPr="00F63B3C">
        <w:rPr>
          <w:rFonts w:ascii="Times New Roman" w:eastAsia="바탕" w:hAnsi="Times New Roman" w:cs="Times New Roman"/>
          <w:sz w:val="24"/>
          <w:szCs w:val="24"/>
        </w:rPr>
        <w:t xml:space="preserve">Department of Medicine, </w:t>
      </w:r>
      <w:r w:rsidRPr="00F63B3C">
        <w:rPr>
          <w:rFonts w:ascii="Times New Roman" w:hAnsi="Times New Roman" w:cs="Times New Roman"/>
          <w:sz w:val="24"/>
          <w:szCs w:val="24"/>
        </w:rPr>
        <w:t xml:space="preserve">Thyroid Center, Samsung Medical Center,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 University School of Medicine</w:t>
      </w:r>
    </w:p>
    <w:p w14:paraId="0D57BDE1" w14:textId="77777777" w:rsidR="000133E8" w:rsidRPr="00F63B3C" w:rsidRDefault="000133E8" w:rsidP="000133E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3B3C">
        <w:rPr>
          <w:rFonts w:ascii="Times New Roman" w:hAnsi="Times New Roman" w:cs="Times New Roman"/>
          <w:sz w:val="24"/>
          <w:szCs w:val="24"/>
        </w:rPr>
        <w:t xml:space="preserve">81 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Irwon-ro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>, Gangnam-</w:t>
      </w:r>
      <w:proofErr w:type="spellStart"/>
      <w:r w:rsidRPr="00F63B3C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F63B3C">
        <w:rPr>
          <w:rFonts w:ascii="Times New Roman" w:hAnsi="Times New Roman" w:cs="Times New Roman"/>
          <w:sz w:val="24"/>
          <w:szCs w:val="24"/>
        </w:rPr>
        <w:t xml:space="preserve">, Seoul </w:t>
      </w:r>
      <w:r>
        <w:rPr>
          <w:rFonts w:ascii="Times New Roman" w:hAnsi="Times New Roman" w:cs="Times New Roman" w:hint="eastAsia"/>
          <w:sz w:val="24"/>
          <w:szCs w:val="24"/>
        </w:rPr>
        <w:t>06351</w:t>
      </w:r>
      <w:r w:rsidRPr="00F63B3C">
        <w:rPr>
          <w:rFonts w:ascii="Times New Roman" w:hAnsi="Times New Roman" w:cs="Times New Roman"/>
          <w:sz w:val="24"/>
          <w:szCs w:val="24"/>
        </w:rPr>
        <w:t>, Korea</w:t>
      </w:r>
    </w:p>
    <w:p w14:paraId="7A1C09B9" w14:textId="77777777" w:rsidR="000133E8" w:rsidRPr="00F63B3C" w:rsidRDefault="000133E8" w:rsidP="000133E8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63B3C">
        <w:rPr>
          <w:rFonts w:ascii="Times New Roman" w:hAnsi="Times New Roman" w:cs="Times New Roman"/>
          <w:bCs/>
          <w:sz w:val="24"/>
          <w:szCs w:val="24"/>
        </w:rPr>
        <w:t>Phone: +82-2-3410-3434; Fax: +82-2-3410-3849</w:t>
      </w:r>
    </w:p>
    <w:p w14:paraId="0692C652" w14:textId="4E5989EA" w:rsidR="000133E8" w:rsidRDefault="000133E8" w:rsidP="000133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3B3C">
        <w:rPr>
          <w:rFonts w:ascii="Times New Roman" w:hAnsi="Times New Roman" w:cs="Times New Roman"/>
          <w:sz w:val="24"/>
          <w:szCs w:val="24"/>
        </w:rPr>
        <w:t>E-mail</w:t>
      </w:r>
      <w:r w:rsidRPr="00F63B3C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0133E8">
        <w:rPr>
          <w:rFonts w:ascii="Times New Roman" w:hAnsi="Times New Roman" w:cs="Times New Roman"/>
          <w:sz w:val="24"/>
          <w:szCs w:val="24"/>
        </w:rPr>
        <w:t>thyroid@skku.edu</w:t>
      </w:r>
    </w:p>
    <w:p w14:paraId="4A541E84" w14:textId="5C0CA608" w:rsidR="000133E8" w:rsidRDefault="000133E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14:paraId="5AAA1624" w14:textId="509C2802" w:rsidR="001A6C7F" w:rsidRPr="002100C1" w:rsidRDefault="000133E8" w:rsidP="00B37C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00C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637BC" w:rsidRPr="002100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5514" w:rsidRPr="002100C1">
        <w:rPr>
          <w:rFonts w:ascii="Times New Roman" w:hAnsi="Times New Roman" w:cs="Times New Roman"/>
          <w:b/>
          <w:sz w:val="24"/>
          <w:szCs w:val="24"/>
        </w:rPr>
        <w:t>Table</w:t>
      </w:r>
      <w:r w:rsidR="002646FF" w:rsidRPr="002100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0C1">
        <w:rPr>
          <w:rFonts w:ascii="Times New Roman" w:hAnsi="Times New Roman" w:cs="Times New Roman"/>
          <w:b/>
          <w:sz w:val="24"/>
          <w:szCs w:val="24"/>
        </w:rPr>
        <w:t>S</w:t>
      </w:r>
      <w:r w:rsidR="002646FF" w:rsidRPr="002100C1">
        <w:rPr>
          <w:rFonts w:ascii="Times New Roman" w:hAnsi="Times New Roman" w:cs="Times New Roman"/>
          <w:b/>
          <w:sz w:val="24"/>
          <w:szCs w:val="24"/>
        </w:rPr>
        <w:t>1</w:t>
      </w:r>
      <w:r w:rsidR="00365514" w:rsidRPr="002100C1">
        <w:rPr>
          <w:rFonts w:ascii="Times New Roman" w:hAnsi="Times New Roman" w:cs="Times New Roman"/>
          <w:b/>
          <w:sz w:val="24"/>
          <w:szCs w:val="24"/>
        </w:rPr>
        <w:t xml:space="preserve">. Difference of clinical characteristics </w:t>
      </w:r>
      <w:r w:rsidR="004057D4" w:rsidRPr="002100C1">
        <w:rPr>
          <w:rFonts w:ascii="Times New Roman" w:hAnsi="Times New Roman" w:cs="Times New Roman"/>
          <w:b/>
          <w:sz w:val="24"/>
          <w:szCs w:val="24"/>
        </w:rPr>
        <w:t>of a</w:t>
      </w:r>
      <w:r w:rsidR="004057D4" w:rsidRPr="002100C1">
        <w:rPr>
          <w:rFonts w:ascii="Times New Roman" w:hAnsi="Times New Roman" w:cs="Times New Roman" w:hint="eastAsia"/>
          <w:b/>
          <w:sz w:val="24"/>
          <w:szCs w:val="24"/>
        </w:rPr>
        <w:t xml:space="preserve">symptomatic </w:t>
      </w:r>
      <w:r w:rsidR="004057D4" w:rsidRPr="002100C1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="004637BC" w:rsidRPr="002100C1">
        <w:rPr>
          <w:rFonts w:ascii="Times New Roman" w:hAnsi="Times New Roman" w:cs="Times New Roman"/>
          <w:b/>
          <w:sz w:val="24"/>
          <w:szCs w:val="24"/>
        </w:rPr>
        <w:t>before and after 2004.</w:t>
      </w:r>
    </w:p>
    <w:tbl>
      <w:tblPr>
        <w:tblStyle w:val="131"/>
        <w:tblW w:w="4890" w:type="pct"/>
        <w:tblLayout w:type="fixed"/>
        <w:tblLook w:val="04A0" w:firstRow="1" w:lastRow="0" w:firstColumn="1" w:lastColumn="0" w:noHBand="0" w:noVBand="1"/>
      </w:tblPr>
      <w:tblGrid>
        <w:gridCol w:w="2876"/>
        <w:gridCol w:w="2074"/>
        <w:gridCol w:w="2353"/>
        <w:gridCol w:w="1524"/>
      </w:tblGrid>
      <w:tr w:rsidR="002100C1" w:rsidRPr="002100C1" w14:paraId="318BB535" w14:textId="77777777" w:rsidTr="00775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4A2053F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5432D36" w14:textId="77777777" w:rsidR="001A6C7F" w:rsidRPr="002100C1" w:rsidRDefault="001A6C7F" w:rsidP="00775037">
            <w:pPr>
              <w:wordWrap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Before 2004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0D2A46B7" w14:textId="77777777" w:rsidR="001A6C7F" w:rsidRPr="002100C1" w:rsidRDefault="001A6C7F" w:rsidP="00775037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After 2004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9E782A5" w14:textId="77777777" w:rsidR="001A6C7F" w:rsidRPr="002100C1" w:rsidRDefault="001A6C7F" w:rsidP="00775037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 w:rsidRPr="002100C1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2100C1" w:rsidRPr="002100C1" w14:paraId="49D29DD9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57B36DB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Age at diagnosis (years)</w:t>
            </w:r>
          </w:p>
        </w:tc>
        <w:tc>
          <w:tcPr>
            <w:tcW w:w="1175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9861AC5" w14:textId="77777777" w:rsidR="001A6C7F" w:rsidRPr="002100C1" w:rsidRDefault="001A6C7F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.6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="00604E37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4.5</w:t>
            </w:r>
          </w:p>
        </w:tc>
        <w:tc>
          <w:tcPr>
            <w:tcW w:w="133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48BDBE00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1.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1A6C7F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± 18.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22ED5F3" w14:textId="77777777" w:rsidR="001A6C7F" w:rsidRPr="002100C1" w:rsidRDefault="001A6C7F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22</w:t>
            </w:r>
          </w:p>
        </w:tc>
      </w:tr>
      <w:tr w:rsidR="002100C1" w:rsidRPr="002100C1" w14:paraId="50457FDA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E6E1E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Sex (male)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33809" w14:textId="77777777" w:rsidR="001A6C7F" w:rsidRPr="002100C1" w:rsidRDefault="001A6C7F" w:rsidP="001A6C7F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 (23.1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98185" w14:textId="77777777" w:rsidR="001A6C7F" w:rsidRPr="002100C1" w:rsidRDefault="001A6C7F" w:rsidP="001A6C7F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1 (48.4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A9366" w14:textId="77777777" w:rsidR="001A6C7F" w:rsidRPr="002100C1" w:rsidRDefault="001A6C7F" w:rsidP="001A6C7F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129</w:t>
            </w:r>
          </w:p>
        </w:tc>
      </w:tr>
      <w:tr w:rsidR="002100C1" w:rsidRPr="002100C1" w14:paraId="381FC48C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6B932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Site of distant metastasis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B7553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0D9E6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44A35" w14:textId="77777777" w:rsidR="001A6C7F" w:rsidRPr="002100C1" w:rsidRDefault="001A6C7F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70</w:t>
            </w:r>
          </w:p>
        </w:tc>
      </w:tr>
      <w:tr w:rsidR="002100C1" w:rsidRPr="002100C1" w14:paraId="5924A1F0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3FAEA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ung onl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DA47F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6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.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C6C8A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6.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C99CA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1A46FD8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56B65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one onl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60184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3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520A9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1.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2C8F6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C270A4D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36937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ombined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84237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5.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10CA6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1.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F1FE2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74F9A9DE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306B5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Tumor histolog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54CB0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BA406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05AD7" w14:textId="77777777" w:rsidR="001A6C7F" w:rsidRPr="002100C1" w:rsidRDefault="001A6C7F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AE333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10</w:t>
            </w:r>
          </w:p>
        </w:tc>
      </w:tr>
      <w:tr w:rsidR="002100C1" w:rsidRPr="002100C1" w14:paraId="508DC102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69998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P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F1E15" w14:textId="77777777" w:rsidR="001A6C7F" w:rsidRPr="002100C1" w:rsidRDefault="001A6C7F" w:rsidP="001A6C7F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 (61.5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1D882" w14:textId="77777777" w:rsidR="001A6C7F" w:rsidRPr="002100C1" w:rsidRDefault="001A6C7F" w:rsidP="001A6C7F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9 (60.9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BB4A4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8B02C8E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243DD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F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262D5" w14:textId="77777777" w:rsidR="001A6C7F" w:rsidRPr="002100C1" w:rsidRDefault="001A6C7F" w:rsidP="001A6C7F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 (23.1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64E4A" w14:textId="77777777" w:rsidR="001A6C7F" w:rsidRPr="002100C1" w:rsidRDefault="001A6C7F" w:rsidP="001A6C7F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3 (</w:t>
            </w:r>
            <w:r w:rsidR="00AE333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5.9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6163F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49A14F95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A1560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PD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2AE2C" w14:textId="77777777" w:rsidR="001A6C7F" w:rsidRPr="002100C1" w:rsidRDefault="00AE333B" w:rsidP="00AE333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0A936" w14:textId="77777777" w:rsidR="001A6C7F" w:rsidRPr="002100C1" w:rsidRDefault="00AE333B" w:rsidP="00AE333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848E5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75BFADB6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6F187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M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C9F30" w14:textId="77777777" w:rsidR="001A6C7F" w:rsidRPr="002100C1" w:rsidRDefault="00AE333B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3B16F" w14:textId="77777777" w:rsidR="001A6C7F" w:rsidRPr="002100C1" w:rsidRDefault="00AE333B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A9D42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E7702C8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</w:tcBorders>
            <w:shd w:val="clear" w:color="auto" w:fill="auto"/>
            <w:vAlign w:val="center"/>
          </w:tcPr>
          <w:p w14:paraId="55781CEC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Tumor size (cm)</w:t>
            </w:r>
          </w:p>
        </w:tc>
        <w:tc>
          <w:tcPr>
            <w:tcW w:w="1175" w:type="pct"/>
            <w:tcBorders>
              <w:top w:val="nil"/>
            </w:tcBorders>
            <w:shd w:val="clear" w:color="auto" w:fill="auto"/>
            <w:vAlign w:val="center"/>
          </w:tcPr>
          <w:p w14:paraId="7BFA62AC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.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1A6C7F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.0</w:t>
            </w:r>
          </w:p>
        </w:tc>
        <w:tc>
          <w:tcPr>
            <w:tcW w:w="1333" w:type="pct"/>
            <w:tcBorders>
              <w:top w:val="nil"/>
            </w:tcBorders>
            <w:shd w:val="clear" w:color="auto" w:fill="auto"/>
            <w:vAlign w:val="center"/>
          </w:tcPr>
          <w:p w14:paraId="4FA851A0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.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1A6C7F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± 2.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vAlign w:val="center"/>
          </w:tcPr>
          <w:p w14:paraId="07504BC2" w14:textId="77777777" w:rsidR="001A6C7F" w:rsidRPr="002100C1" w:rsidRDefault="001A6C7F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6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3</w:t>
            </w:r>
          </w:p>
        </w:tc>
      </w:tr>
      <w:tr w:rsidR="002100C1" w:rsidRPr="002100C1" w14:paraId="6771269B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26B27A11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Initial LN metastases &gt; 5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80195A0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4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0.8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FD5DE7C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6.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AC52034" w14:textId="77777777" w:rsidR="001A6C7F" w:rsidRPr="002100C1" w:rsidRDefault="001A6C7F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66</w:t>
            </w:r>
          </w:p>
        </w:tc>
      </w:tr>
      <w:tr w:rsidR="002100C1" w:rsidRPr="002100C1" w14:paraId="3F802380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7AE2FF97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lymphatic invasio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1744AA6" w14:textId="77777777" w:rsidR="001A6C7F" w:rsidRPr="002100C1" w:rsidRDefault="00AE333B" w:rsidP="00AE333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.4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1560B9D1" w14:textId="77777777" w:rsidR="001A6C7F" w:rsidRPr="002100C1" w:rsidRDefault="00AE333B" w:rsidP="00AE333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5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AC555FA" w14:textId="77777777" w:rsidR="001A6C7F" w:rsidRPr="002100C1" w:rsidRDefault="00AE333B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0.721</w:t>
            </w:r>
          </w:p>
        </w:tc>
      </w:tr>
      <w:tr w:rsidR="002100C1" w:rsidRPr="002100C1" w14:paraId="01E0A526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31DEAA83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blood vessel invasio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640223B" w14:textId="77777777" w:rsidR="001A6C7F" w:rsidRPr="002100C1" w:rsidRDefault="00AE333B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256E0594" w14:textId="77777777" w:rsidR="001A6C7F" w:rsidRPr="002100C1" w:rsidRDefault="00AE333B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2.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8D8D7EF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.000</w:t>
            </w:r>
          </w:p>
        </w:tc>
      </w:tr>
      <w:tr w:rsidR="002100C1" w:rsidRPr="002100C1" w14:paraId="303B5A6D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222C548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resection margi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9B4BCCF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2 (38.7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5BC06EC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0 (22.0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9626EA3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097</w:t>
            </w:r>
          </w:p>
        </w:tc>
      </w:tr>
      <w:tr w:rsidR="002100C1" w:rsidRPr="002100C1" w14:paraId="5D6AA02E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7008E10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ET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FAEF802" w14:textId="77777777" w:rsidR="001A6C7F" w:rsidRPr="002100C1" w:rsidRDefault="00AE333B" w:rsidP="00AE333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9.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166D2C70" w14:textId="77777777" w:rsidR="001A6C7F" w:rsidRPr="002100C1" w:rsidRDefault="00AE333B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65.6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54E71A4" w14:textId="77777777" w:rsidR="001A6C7F" w:rsidRPr="002100C1" w:rsidRDefault="00AE333B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1.000</w:t>
            </w:r>
          </w:p>
        </w:tc>
      </w:tr>
      <w:tr w:rsidR="002100C1" w:rsidRPr="002100C1" w14:paraId="7A846E46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5E8FEB70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 stag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24802A6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shd w:val="clear" w:color="auto" w:fill="auto"/>
            <w:vAlign w:val="center"/>
          </w:tcPr>
          <w:p w14:paraId="2F9A87C7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56579F3B" w14:textId="77777777" w:rsidR="001A6C7F" w:rsidRPr="002100C1" w:rsidRDefault="00604E37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0.626</w:t>
            </w:r>
          </w:p>
        </w:tc>
      </w:tr>
      <w:tr w:rsidR="002100C1" w:rsidRPr="002100C1" w14:paraId="439C7971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45877D73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1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9E46EBA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3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B78E07D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8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748EC41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5EFE97B2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64EBB964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2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2342D42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0.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6B92773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7.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82B44E3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5E41807A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680E82B2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3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FB8CA3F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6.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F3395B9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9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903B4F2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1EB13F25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1EABCFD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4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560E244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20D538ED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EF59711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15EF8D0D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0D02B5C" w14:textId="77777777" w:rsidR="001A6C7F" w:rsidRPr="002100C1" w:rsidRDefault="001A6C7F" w:rsidP="00775037">
            <w:pPr>
              <w:wordWrap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 stag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D1C35C0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shd w:val="clear" w:color="auto" w:fill="auto"/>
            <w:vAlign w:val="center"/>
          </w:tcPr>
          <w:p w14:paraId="5E46CB9C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5CFDF6BD" w14:textId="77777777" w:rsidR="001A6C7F" w:rsidRPr="002100C1" w:rsidRDefault="00604E37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0.174</w:t>
            </w:r>
          </w:p>
        </w:tc>
      </w:tr>
      <w:tr w:rsidR="002100C1" w:rsidRPr="002100C1" w14:paraId="566A1066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2202DDC7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0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6302DBA8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4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.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FB196FE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4.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AFA7BBE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7592AE73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3E03F3DE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1a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38AF6B2F" w14:textId="77777777" w:rsidR="001A6C7F" w:rsidRPr="002100C1" w:rsidRDefault="001A6C7F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 (</w:t>
            </w:r>
            <w:r w:rsidR="00604E37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0.8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CAFB441" w14:textId="77777777" w:rsidR="001A6C7F" w:rsidRPr="002100C1" w:rsidRDefault="00604E37" w:rsidP="00604E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5.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BA2F4B6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3C5098E0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73B64CC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1b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C9692B1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3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17866D11" w14:textId="77777777" w:rsidR="001A6C7F" w:rsidRPr="002100C1" w:rsidRDefault="00604E37" w:rsidP="00604E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B12D3B5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</w:tr>
    </w:tbl>
    <w:p w14:paraId="7B05A635" w14:textId="08E8CD38" w:rsidR="00713B82" w:rsidRPr="002100C1" w:rsidRDefault="000F237C" w:rsidP="00B37CAC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100C1">
        <w:rPr>
          <w:rFonts w:ascii="Times New Roman" w:eastAsia="맑은 고딕" w:hAnsi="Times New Roman" w:cs="Times New Roman"/>
          <w:sz w:val="24"/>
          <w:szCs w:val="24"/>
        </w:rPr>
        <w:t xml:space="preserve">Continuous data were given as medians ± standard deviations and categorical data were given as absolute numbers (percentages). Abbreviations: PTC, papillary thyroid carcinoma; FTC, follicular thyroid carcinoma; PDTC, poorly differentiated thyroid carcinoma; MTC, medullary thyroid carcinoma; ATC, anaplastic thyroid carcinoma; LN, lymph node; ETE, </w:t>
      </w:r>
      <w:proofErr w:type="spellStart"/>
      <w:r w:rsidRPr="002100C1">
        <w:rPr>
          <w:rFonts w:ascii="Times New Roman" w:eastAsia="맑은 고딕" w:hAnsi="Times New Roman" w:cs="Times New Roman"/>
          <w:sz w:val="24"/>
          <w:szCs w:val="24"/>
        </w:rPr>
        <w:t>extrathyroidal</w:t>
      </w:r>
      <w:proofErr w:type="spellEnd"/>
      <w:r w:rsidRPr="002100C1">
        <w:rPr>
          <w:rFonts w:ascii="Times New Roman" w:eastAsia="맑은 고딕" w:hAnsi="Times New Roman" w:cs="Times New Roman"/>
          <w:sz w:val="24"/>
          <w:szCs w:val="24"/>
        </w:rPr>
        <w:t xml:space="preserve"> extension</w:t>
      </w:r>
    </w:p>
    <w:p w14:paraId="1558DDA5" w14:textId="7771B588" w:rsidR="00E414B7" w:rsidRPr="002100C1" w:rsidRDefault="00E414B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2100C1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22C6417B" w14:textId="30B8C59B" w:rsidR="00365514" w:rsidRPr="002100C1" w:rsidRDefault="000133E8" w:rsidP="003655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00C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365514" w:rsidRPr="002100C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646FF" w:rsidRPr="002100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0C1">
        <w:rPr>
          <w:rFonts w:ascii="Times New Roman" w:hAnsi="Times New Roman" w:cs="Times New Roman"/>
          <w:b/>
          <w:sz w:val="24"/>
          <w:szCs w:val="24"/>
        </w:rPr>
        <w:t>S</w:t>
      </w:r>
      <w:r w:rsidR="002646FF" w:rsidRPr="002100C1">
        <w:rPr>
          <w:rFonts w:ascii="Times New Roman" w:hAnsi="Times New Roman" w:cs="Times New Roman"/>
          <w:b/>
          <w:sz w:val="24"/>
          <w:szCs w:val="24"/>
        </w:rPr>
        <w:t>2</w:t>
      </w:r>
      <w:r w:rsidR="00365514" w:rsidRPr="002100C1">
        <w:rPr>
          <w:rFonts w:ascii="Times New Roman" w:hAnsi="Times New Roman" w:cs="Times New Roman"/>
          <w:b/>
          <w:sz w:val="24"/>
          <w:szCs w:val="24"/>
        </w:rPr>
        <w:t xml:space="preserve">. Difference of clinical characteristics </w:t>
      </w:r>
      <w:r w:rsidR="004057D4" w:rsidRPr="002100C1">
        <w:rPr>
          <w:rFonts w:ascii="Times New Roman" w:hAnsi="Times New Roman" w:cs="Times New Roman"/>
          <w:b/>
          <w:sz w:val="24"/>
          <w:szCs w:val="24"/>
        </w:rPr>
        <w:t>of symptomatic patients before and after 2004.</w:t>
      </w:r>
    </w:p>
    <w:tbl>
      <w:tblPr>
        <w:tblStyle w:val="131"/>
        <w:tblW w:w="4890" w:type="pct"/>
        <w:tblLayout w:type="fixed"/>
        <w:tblLook w:val="04A0" w:firstRow="1" w:lastRow="0" w:firstColumn="1" w:lastColumn="0" w:noHBand="0" w:noVBand="1"/>
      </w:tblPr>
      <w:tblGrid>
        <w:gridCol w:w="2876"/>
        <w:gridCol w:w="2074"/>
        <w:gridCol w:w="2353"/>
        <w:gridCol w:w="1524"/>
      </w:tblGrid>
      <w:tr w:rsidR="002100C1" w:rsidRPr="002100C1" w14:paraId="2C0F5D89" w14:textId="77777777" w:rsidTr="00775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2ACAD9D6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313AB87" w14:textId="77777777" w:rsidR="001A6C7F" w:rsidRPr="002100C1" w:rsidRDefault="001A6C7F" w:rsidP="00775037">
            <w:pPr>
              <w:wordWrap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Before 2004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4A82A24" w14:textId="77777777" w:rsidR="001A6C7F" w:rsidRPr="002100C1" w:rsidRDefault="001A6C7F" w:rsidP="00775037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After 2004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2658797" w14:textId="77777777" w:rsidR="001A6C7F" w:rsidRPr="002100C1" w:rsidRDefault="001A6C7F" w:rsidP="00775037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  <w:r w:rsidRPr="002100C1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2100C1" w:rsidRPr="002100C1" w14:paraId="08C95D05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648414A7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Age at diagnosis (years)</w:t>
            </w:r>
          </w:p>
        </w:tc>
        <w:tc>
          <w:tcPr>
            <w:tcW w:w="1175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A193A3D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.2 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="0033606B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9.7</w:t>
            </w:r>
          </w:p>
        </w:tc>
        <w:tc>
          <w:tcPr>
            <w:tcW w:w="133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74DBFB64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9.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1A6C7F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7.6</w:t>
            </w:r>
          </w:p>
        </w:tc>
        <w:tc>
          <w:tcPr>
            <w:tcW w:w="863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648253D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25</w:t>
            </w:r>
          </w:p>
        </w:tc>
      </w:tr>
      <w:tr w:rsidR="002100C1" w:rsidRPr="002100C1" w14:paraId="7F7CFE75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243B6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Sex (male)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C6E1D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5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935F0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0525" w14:textId="77777777" w:rsidR="001A6C7F" w:rsidRPr="002100C1" w:rsidRDefault="0033606B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0.779</w:t>
            </w:r>
          </w:p>
        </w:tc>
      </w:tr>
      <w:tr w:rsidR="002100C1" w:rsidRPr="002100C1" w14:paraId="40F659AF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ABA2D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Site of distant metastasis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53679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7AFFA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6D280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434</w:t>
            </w:r>
          </w:p>
        </w:tc>
      </w:tr>
      <w:tr w:rsidR="002100C1" w:rsidRPr="002100C1" w14:paraId="2B25B061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B589A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ung onl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2F779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0 (60.6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C832C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7 (50.5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0FAE2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6823B81F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C51E0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one onl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DFA03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 (24.2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CED54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2 (23.7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977C0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6CF5FDD5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B6005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ombined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F62B9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 (15.2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B5B47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4 (25.8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9873C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76C757E2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7CA18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Tumor histology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0BBFC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86E0B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25803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672</w:t>
            </w:r>
          </w:p>
        </w:tc>
      </w:tr>
      <w:tr w:rsidR="002100C1" w:rsidRPr="002100C1" w14:paraId="0295FCE0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36F6A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P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60827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8 (54.5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3A76C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9 (52.1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A9940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5EA9533D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2E1E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F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26F63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 (24.2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7E01D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1 (33.0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D8662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10BF1AC8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B2BB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PD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9F708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 (9.1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6D409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 (4.3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126EC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4C44E87D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3257A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M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18359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 (9.1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8D8DC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 (5.3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41636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426A21E5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7D935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TC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478E7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 (3.0%)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F2E07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 (5.3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5A2F9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21AFB69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tcBorders>
              <w:top w:val="nil"/>
            </w:tcBorders>
            <w:shd w:val="clear" w:color="auto" w:fill="auto"/>
            <w:vAlign w:val="center"/>
          </w:tcPr>
          <w:p w14:paraId="7CA31632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Tumor size (cm)</w:t>
            </w:r>
          </w:p>
        </w:tc>
        <w:tc>
          <w:tcPr>
            <w:tcW w:w="1175" w:type="pct"/>
            <w:tcBorders>
              <w:top w:val="nil"/>
            </w:tcBorders>
            <w:shd w:val="clear" w:color="auto" w:fill="auto"/>
            <w:vAlign w:val="center"/>
          </w:tcPr>
          <w:p w14:paraId="17976B5C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.5 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± 1.8</w:t>
            </w:r>
          </w:p>
        </w:tc>
        <w:tc>
          <w:tcPr>
            <w:tcW w:w="1333" w:type="pct"/>
            <w:tcBorders>
              <w:top w:val="nil"/>
            </w:tcBorders>
            <w:shd w:val="clear" w:color="auto" w:fill="auto"/>
            <w:vAlign w:val="center"/>
          </w:tcPr>
          <w:p w14:paraId="26FE712E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1A6C7F"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± 2.</w:t>
            </w: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vAlign w:val="center"/>
          </w:tcPr>
          <w:p w14:paraId="0A48B380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08</w:t>
            </w:r>
          </w:p>
        </w:tc>
      </w:tr>
      <w:tr w:rsidR="002100C1" w:rsidRPr="002100C1" w14:paraId="1BB56EAE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002BB0AF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Initial LN metastases &gt; 5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725CC45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8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40.0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01A2A5D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4.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6D81BF6" w14:textId="77777777" w:rsidR="001A6C7F" w:rsidRPr="002100C1" w:rsidRDefault="001A6C7F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77</w:t>
            </w:r>
          </w:p>
        </w:tc>
      </w:tr>
      <w:tr w:rsidR="002100C1" w:rsidRPr="002100C1" w14:paraId="32900F73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A63D989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lymphatic invasio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39D2BD3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6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1.6</w:t>
            </w:r>
            <w:r w:rsidR="001A6C7F" w:rsidRPr="002100C1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FA6E2F8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0.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05E091B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55</w:t>
            </w:r>
          </w:p>
        </w:tc>
      </w:tr>
      <w:tr w:rsidR="002100C1" w:rsidRPr="002100C1" w14:paraId="7F34A093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5BAD82EC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blood vessel invasio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A847F49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1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813EE69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9.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FADF248" w14:textId="77777777" w:rsidR="001A6C7F" w:rsidRPr="002100C1" w:rsidRDefault="0033606B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 w:hint="eastAsia"/>
                <w:color w:val="auto"/>
                <w:sz w:val="24"/>
                <w:szCs w:val="24"/>
              </w:rPr>
              <w:t>0.735</w:t>
            </w:r>
          </w:p>
        </w:tc>
      </w:tr>
      <w:tr w:rsidR="002100C1" w:rsidRPr="002100C1" w14:paraId="289AA686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21012150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resection margi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367C1EB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2 (38.7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E8735A0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0 (22.0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421327D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097</w:t>
            </w:r>
          </w:p>
        </w:tc>
      </w:tr>
      <w:tr w:rsidR="002100C1" w:rsidRPr="002100C1" w14:paraId="02BFC422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4FF33699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Positive ET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0827635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7FD94EF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5.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647922F" w14:textId="77777777" w:rsidR="001A6C7F" w:rsidRPr="002100C1" w:rsidRDefault="001A6C7F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3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 w:rsidR="002100C1" w:rsidRPr="002100C1" w14:paraId="6BE5BC7E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1D40287" w14:textId="77777777" w:rsidR="001A6C7F" w:rsidRPr="002100C1" w:rsidRDefault="001A6C7F" w:rsidP="00775037">
            <w:pPr>
              <w:wordWrap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 stag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D71B50A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shd w:val="clear" w:color="auto" w:fill="auto"/>
            <w:vAlign w:val="center"/>
          </w:tcPr>
          <w:p w14:paraId="5E3AE964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15189A57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667</w:t>
            </w:r>
          </w:p>
        </w:tc>
      </w:tr>
      <w:tr w:rsidR="002100C1" w:rsidRPr="002100C1" w14:paraId="65A58FFA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677D1326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1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4548FDE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B20032C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7.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626B2C9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642B6E40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B914430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2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EF19B2A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05DA56CE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4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440C753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273E4D86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713188CE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3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45A34D5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5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3A99BBB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41.4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CC8324A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35AE985C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C30E546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4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AD86EDF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5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C221C94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7.2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3AF431D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0BF7E82C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0617DFAF" w14:textId="77777777" w:rsidR="001A6C7F" w:rsidRPr="002100C1" w:rsidRDefault="001A6C7F" w:rsidP="00775037">
            <w:pPr>
              <w:wordWrap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 stag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CED0361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pct"/>
            <w:shd w:val="clear" w:color="auto" w:fill="auto"/>
            <w:vAlign w:val="center"/>
          </w:tcPr>
          <w:p w14:paraId="0BA79308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36C057DF" w14:textId="77777777" w:rsidR="001A6C7F" w:rsidRPr="002100C1" w:rsidRDefault="0033606B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.060</w:t>
            </w:r>
          </w:p>
        </w:tc>
      </w:tr>
      <w:tr w:rsidR="002100C1" w:rsidRPr="002100C1" w14:paraId="5EBD4C70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40929183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0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1E52AE7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0.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FABB15D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3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.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8C027A2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4D7DA0EF" w14:textId="77777777" w:rsidTr="007750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1F2A55AF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1a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3625CAC1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2E02015" w14:textId="77777777" w:rsidR="001A6C7F" w:rsidRPr="002100C1" w:rsidRDefault="0033606B" w:rsidP="0033606B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24.1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B3BBAE4" w14:textId="77777777" w:rsidR="001A6C7F" w:rsidRPr="002100C1" w:rsidRDefault="001A6C7F" w:rsidP="00775037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100C1" w:rsidRPr="002100C1" w14:paraId="6739D37E" w14:textId="77777777" w:rsidTr="0077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shd w:val="clear" w:color="auto" w:fill="auto"/>
            <w:vAlign w:val="center"/>
          </w:tcPr>
          <w:p w14:paraId="6793BE13" w14:textId="77777777" w:rsidR="001A6C7F" w:rsidRPr="002100C1" w:rsidRDefault="001A6C7F" w:rsidP="00775037">
            <w:pPr>
              <w:wordWrap/>
              <w:ind w:firstLineChars="100" w:firstLine="24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1b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9EFC328" w14:textId="77777777" w:rsidR="001A6C7F" w:rsidRPr="002100C1" w:rsidRDefault="001A6C7F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="0033606B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50.0</w:t>
            </w: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E1EB0B7" w14:textId="77777777" w:rsidR="001A6C7F" w:rsidRPr="002100C1" w:rsidRDefault="0033606B" w:rsidP="0033606B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100C1">
              <w:rPr>
                <w:rFonts w:ascii="Times New Roman" w:hAnsi="Times New Roman"/>
                <w:color w:val="auto"/>
                <w:sz w:val="24"/>
                <w:szCs w:val="24"/>
              </w:rPr>
              <w:t>11 (37.9</w:t>
            </w:r>
            <w:r w:rsidR="001A6C7F" w:rsidRPr="002100C1">
              <w:rPr>
                <w:rFonts w:ascii="Times New Roman" w:hAnsi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A6E5EDB" w14:textId="77777777" w:rsidR="001A6C7F" w:rsidRPr="002100C1" w:rsidRDefault="001A6C7F" w:rsidP="00775037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</w:tr>
    </w:tbl>
    <w:p w14:paraId="1B6F3EE2" w14:textId="77777777" w:rsidR="004057D4" w:rsidRPr="002100C1" w:rsidRDefault="004057D4" w:rsidP="004057D4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100C1">
        <w:rPr>
          <w:rFonts w:ascii="Times New Roman" w:eastAsia="맑은 고딕" w:hAnsi="Times New Roman" w:cs="Times New Roman"/>
          <w:sz w:val="24"/>
          <w:szCs w:val="24"/>
        </w:rPr>
        <w:t xml:space="preserve">Continuous data were given as medians ± standard deviations and categorical data were given as absolute numbers (percentages). Abbreviations: PTC, papillary thyroid carcinoma; FTC, follicular thyroid carcinoma; PDTC, poorly differentiated thyroid carcinoma; MTC, medullary thyroid carcinoma; ATC, anaplastic thyroid carcinoma; LN, lymph node; ETE, </w:t>
      </w:r>
      <w:proofErr w:type="spellStart"/>
      <w:r w:rsidRPr="002100C1">
        <w:rPr>
          <w:rFonts w:ascii="Times New Roman" w:eastAsia="맑은 고딕" w:hAnsi="Times New Roman" w:cs="Times New Roman"/>
          <w:sz w:val="24"/>
          <w:szCs w:val="24"/>
        </w:rPr>
        <w:t>extrathyroidal</w:t>
      </w:r>
      <w:proofErr w:type="spellEnd"/>
      <w:r w:rsidRPr="002100C1">
        <w:rPr>
          <w:rFonts w:ascii="Times New Roman" w:eastAsia="맑은 고딕" w:hAnsi="Times New Roman" w:cs="Times New Roman"/>
          <w:sz w:val="24"/>
          <w:szCs w:val="24"/>
        </w:rPr>
        <w:t xml:space="preserve"> extension</w:t>
      </w:r>
      <w:bookmarkStart w:id="0" w:name="_GoBack"/>
      <w:bookmarkEnd w:id="0"/>
    </w:p>
    <w:sectPr w:rsidR="004057D4" w:rsidRPr="002100C1" w:rsidSect="00E414B7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0E028" w14:textId="77777777" w:rsidR="00A36020" w:rsidRDefault="00A36020" w:rsidP="0032264A">
      <w:r>
        <w:separator/>
      </w:r>
    </w:p>
  </w:endnote>
  <w:endnote w:type="continuationSeparator" w:id="0">
    <w:p w14:paraId="5EF5E061" w14:textId="77777777" w:rsidR="00A36020" w:rsidRDefault="00A36020" w:rsidP="00322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7528672"/>
      <w:docPartObj>
        <w:docPartGallery w:val="Page Numbers (Bottom of Page)"/>
        <w:docPartUnique/>
      </w:docPartObj>
    </w:sdtPr>
    <w:sdtEndPr/>
    <w:sdtContent>
      <w:p w14:paraId="4BC44CEE" w14:textId="77777777" w:rsidR="002646FF" w:rsidRDefault="002646FF" w:rsidP="002646F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0C1" w:rsidRPr="002100C1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C3247" w14:textId="77777777" w:rsidR="00A36020" w:rsidRDefault="00A36020" w:rsidP="0032264A">
      <w:r>
        <w:separator/>
      </w:r>
    </w:p>
  </w:footnote>
  <w:footnote w:type="continuationSeparator" w:id="0">
    <w:p w14:paraId="03DE2C53" w14:textId="77777777" w:rsidR="00A36020" w:rsidRDefault="00A36020" w:rsidP="00322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2A63B0"/>
    <w:multiLevelType w:val="hybridMultilevel"/>
    <w:tmpl w:val="EB106CAC"/>
    <w:lvl w:ilvl="0" w:tplc="383A7E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628"/>
    <w:rsid w:val="0000105B"/>
    <w:rsid w:val="00001E5B"/>
    <w:rsid w:val="00002398"/>
    <w:rsid w:val="00002467"/>
    <w:rsid w:val="00003704"/>
    <w:rsid w:val="0000427E"/>
    <w:rsid w:val="00004767"/>
    <w:rsid w:val="000049B9"/>
    <w:rsid w:val="00005D96"/>
    <w:rsid w:val="00007CB8"/>
    <w:rsid w:val="00010033"/>
    <w:rsid w:val="000133E8"/>
    <w:rsid w:val="00013EAB"/>
    <w:rsid w:val="00013FBF"/>
    <w:rsid w:val="000140CC"/>
    <w:rsid w:val="00014A06"/>
    <w:rsid w:val="00014F0A"/>
    <w:rsid w:val="00016FD1"/>
    <w:rsid w:val="00021961"/>
    <w:rsid w:val="000234F2"/>
    <w:rsid w:val="000238DD"/>
    <w:rsid w:val="0002481A"/>
    <w:rsid w:val="00025317"/>
    <w:rsid w:val="000315DF"/>
    <w:rsid w:val="00031F80"/>
    <w:rsid w:val="00032182"/>
    <w:rsid w:val="00032F73"/>
    <w:rsid w:val="000346E6"/>
    <w:rsid w:val="0003538D"/>
    <w:rsid w:val="00036275"/>
    <w:rsid w:val="00036A8F"/>
    <w:rsid w:val="00043873"/>
    <w:rsid w:val="000441F4"/>
    <w:rsid w:val="00044A6C"/>
    <w:rsid w:val="0004610E"/>
    <w:rsid w:val="00046434"/>
    <w:rsid w:val="00046585"/>
    <w:rsid w:val="0004696E"/>
    <w:rsid w:val="000469CC"/>
    <w:rsid w:val="00052058"/>
    <w:rsid w:val="00054975"/>
    <w:rsid w:val="0005537B"/>
    <w:rsid w:val="00057346"/>
    <w:rsid w:val="00057C62"/>
    <w:rsid w:val="0006044E"/>
    <w:rsid w:val="00060934"/>
    <w:rsid w:val="00060D17"/>
    <w:rsid w:val="00061DB7"/>
    <w:rsid w:val="00063127"/>
    <w:rsid w:val="000634E7"/>
    <w:rsid w:val="000635F3"/>
    <w:rsid w:val="00063616"/>
    <w:rsid w:val="00063718"/>
    <w:rsid w:val="00065680"/>
    <w:rsid w:val="0006624B"/>
    <w:rsid w:val="000670D2"/>
    <w:rsid w:val="00070E8F"/>
    <w:rsid w:val="000712A6"/>
    <w:rsid w:val="00072A3E"/>
    <w:rsid w:val="000736BC"/>
    <w:rsid w:val="00076C8C"/>
    <w:rsid w:val="00081278"/>
    <w:rsid w:val="0008141C"/>
    <w:rsid w:val="00082A05"/>
    <w:rsid w:val="00082CD2"/>
    <w:rsid w:val="000853BF"/>
    <w:rsid w:val="000858E5"/>
    <w:rsid w:val="00087E4B"/>
    <w:rsid w:val="00091D05"/>
    <w:rsid w:val="0009260C"/>
    <w:rsid w:val="000931D0"/>
    <w:rsid w:val="00093201"/>
    <w:rsid w:val="000A0292"/>
    <w:rsid w:val="000A16BA"/>
    <w:rsid w:val="000A242F"/>
    <w:rsid w:val="000A3DA1"/>
    <w:rsid w:val="000A4010"/>
    <w:rsid w:val="000A54DB"/>
    <w:rsid w:val="000B38A7"/>
    <w:rsid w:val="000B452F"/>
    <w:rsid w:val="000C0989"/>
    <w:rsid w:val="000C0D57"/>
    <w:rsid w:val="000C1BA2"/>
    <w:rsid w:val="000C22C8"/>
    <w:rsid w:val="000C2426"/>
    <w:rsid w:val="000C2BD3"/>
    <w:rsid w:val="000C4842"/>
    <w:rsid w:val="000C728E"/>
    <w:rsid w:val="000C7AA1"/>
    <w:rsid w:val="000D2782"/>
    <w:rsid w:val="000D2ED1"/>
    <w:rsid w:val="000D345E"/>
    <w:rsid w:val="000D4030"/>
    <w:rsid w:val="000D491C"/>
    <w:rsid w:val="000E05DA"/>
    <w:rsid w:val="000E0A65"/>
    <w:rsid w:val="000E180A"/>
    <w:rsid w:val="000E2ED3"/>
    <w:rsid w:val="000E4C2C"/>
    <w:rsid w:val="000E6BB4"/>
    <w:rsid w:val="000E6CD5"/>
    <w:rsid w:val="000E7431"/>
    <w:rsid w:val="000F06AD"/>
    <w:rsid w:val="000F13ED"/>
    <w:rsid w:val="000F2210"/>
    <w:rsid w:val="000F237C"/>
    <w:rsid w:val="000F5313"/>
    <w:rsid w:val="000F6333"/>
    <w:rsid w:val="000F7F0E"/>
    <w:rsid w:val="0010020A"/>
    <w:rsid w:val="0010228B"/>
    <w:rsid w:val="001056BD"/>
    <w:rsid w:val="00105911"/>
    <w:rsid w:val="00105D11"/>
    <w:rsid w:val="001067D6"/>
    <w:rsid w:val="001105DC"/>
    <w:rsid w:val="001111C8"/>
    <w:rsid w:val="00113928"/>
    <w:rsid w:val="00114CFE"/>
    <w:rsid w:val="00116711"/>
    <w:rsid w:val="001168E3"/>
    <w:rsid w:val="00117CED"/>
    <w:rsid w:val="00117FFE"/>
    <w:rsid w:val="00121699"/>
    <w:rsid w:val="0012180E"/>
    <w:rsid w:val="00122651"/>
    <w:rsid w:val="001226A0"/>
    <w:rsid w:val="00122B19"/>
    <w:rsid w:val="001239CA"/>
    <w:rsid w:val="00123A26"/>
    <w:rsid w:val="00124407"/>
    <w:rsid w:val="00126498"/>
    <w:rsid w:val="00127F78"/>
    <w:rsid w:val="00131922"/>
    <w:rsid w:val="00132C82"/>
    <w:rsid w:val="00133111"/>
    <w:rsid w:val="0013369E"/>
    <w:rsid w:val="00134824"/>
    <w:rsid w:val="0013498A"/>
    <w:rsid w:val="00135CA5"/>
    <w:rsid w:val="001422A7"/>
    <w:rsid w:val="00143973"/>
    <w:rsid w:val="0014453D"/>
    <w:rsid w:val="00145683"/>
    <w:rsid w:val="00146A7D"/>
    <w:rsid w:val="00151556"/>
    <w:rsid w:val="00152A96"/>
    <w:rsid w:val="00157890"/>
    <w:rsid w:val="00157966"/>
    <w:rsid w:val="001609C0"/>
    <w:rsid w:val="00160B48"/>
    <w:rsid w:val="00161B20"/>
    <w:rsid w:val="0016365F"/>
    <w:rsid w:val="0016399B"/>
    <w:rsid w:val="00163CF1"/>
    <w:rsid w:val="0016530E"/>
    <w:rsid w:val="00165861"/>
    <w:rsid w:val="00165921"/>
    <w:rsid w:val="00165C90"/>
    <w:rsid w:val="00165FC9"/>
    <w:rsid w:val="00166A51"/>
    <w:rsid w:val="00166AF7"/>
    <w:rsid w:val="00166B5B"/>
    <w:rsid w:val="00170824"/>
    <w:rsid w:val="00170B47"/>
    <w:rsid w:val="0017377B"/>
    <w:rsid w:val="001738F7"/>
    <w:rsid w:val="00174004"/>
    <w:rsid w:val="00174920"/>
    <w:rsid w:val="0017626B"/>
    <w:rsid w:val="00176499"/>
    <w:rsid w:val="0017761C"/>
    <w:rsid w:val="00177C80"/>
    <w:rsid w:val="0018067D"/>
    <w:rsid w:val="00180864"/>
    <w:rsid w:val="00180D5D"/>
    <w:rsid w:val="001813B4"/>
    <w:rsid w:val="001813D2"/>
    <w:rsid w:val="00181B39"/>
    <w:rsid w:val="001826E8"/>
    <w:rsid w:val="001829A5"/>
    <w:rsid w:val="00186B7C"/>
    <w:rsid w:val="0018739E"/>
    <w:rsid w:val="001902E2"/>
    <w:rsid w:val="0019073B"/>
    <w:rsid w:val="001916C7"/>
    <w:rsid w:val="001A0594"/>
    <w:rsid w:val="001A0DD7"/>
    <w:rsid w:val="001A1556"/>
    <w:rsid w:val="001A3CC0"/>
    <w:rsid w:val="001A436E"/>
    <w:rsid w:val="001A6106"/>
    <w:rsid w:val="001A69F8"/>
    <w:rsid w:val="001A6C7F"/>
    <w:rsid w:val="001B1023"/>
    <w:rsid w:val="001B4D1C"/>
    <w:rsid w:val="001B6ADA"/>
    <w:rsid w:val="001B751E"/>
    <w:rsid w:val="001B7628"/>
    <w:rsid w:val="001C0695"/>
    <w:rsid w:val="001C0882"/>
    <w:rsid w:val="001C0B24"/>
    <w:rsid w:val="001C0C1A"/>
    <w:rsid w:val="001C0C94"/>
    <w:rsid w:val="001C3CC3"/>
    <w:rsid w:val="001C49CF"/>
    <w:rsid w:val="001C4F41"/>
    <w:rsid w:val="001C5E0A"/>
    <w:rsid w:val="001C79D1"/>
    <w:rsid w:val="001D2831"/>
    <w:rsid w:val="001D3328"/>
    <w:rsid w:val="001D6E9B"/>
    <w:rsid w:val="001E1FDF"/>
    <w:rsid w:val="001E26C0"/>
    <w:rsid w:val="001E2ACF"/>
    <w:rsid w:val="001E32BA"/>
    <w:rsid w:val="001E3ECF"/>
    <w:rsid w:val="001E3FF4"/>
    <w:rsid w:val="001E4B8E"/>
    <w:rsid w:val="001E4DA4"/>
    <w:rsid w:val="001F121C"/>
    <w:rsid w:val="001F1B24"/>
    <w:rsid w:val="001F3432"/>
    <w:rsid w:val="001F3AD1"/>
    <w:rsid w:val="001F4307"/>
    <w:rsid w:val="001F4B71"/>
    <w:rsid w:val="001F4FD3"/>
    <w:rsid w:val="001F67A3"/>
    <w:rsid w:val="002003AB"/>
    <w:rsid w:val="00201689"/>
    <w:rsid w:val="00206985"/>
    <w:rsid w:val="0020799A"/>
    <w:rsid w:val="002100C1"/>
    <w:rsid w:val="00210173"/>
    <w:rsid w:val="002149A9"/>
    <w:rsid w:val="00215100"/>
    <w:rsid w:val="00222476"/>
    <w:rsid w:val="00224E1F"/>
    <w:rsid w:val="00226636"/>
    <w:rsid w:val="00226C13"/>
    <w:rsid w:val="00226F3C"/>
    <w:rsid w:val="00227529"/>
    <w:rsid w:val="0023038D"/>
    <w:rsid w:val="002315B2"/>
    <w:rsid w:val="002318E2"/>
    <w:rsid w:val="00232BF3"/>
    <w:rsid w:val="00234CAD"/>
    <w:rsid w:val="00235143"/>
    <w:rsid w:val="00236608"/>
    <w:rsid w:val="00236908"/>
    <w:rsid w:val="002408CF"/>
    <w:rsid w:val="002440B2"/>
    <w:rsid w:val="0024451E"/>
    <w:rsid w:val="00244537"/>
    <w:rsid w:val="002459F1"/>
    <w:rsid w:val="00247176"/>
    <w:rsid w:val="002473F9"/>
    <w:rsid w:val="0025316A"/>
    <w:rsid w:val="002572A1"/>
    <w:rsid w:val="0025731B"/>
    <w:rsid w:val="002638C9"/>
    <w:rsid w:val="002646FF"/>
    <w:rsid w:val="00264B8F"/>
    <w:rsid w:val="0027031E"/>
    <w:rsid w:val="0027184A"/>
    <w:rsid w:val="002724F9"/>
    <w:rsid w:val="002725CC"/>
    <w:rsid w:val="00272A27"/>
    <w:rsid w:val="00273928"/>
    <w:rsid w:val="00274E02"/>
    <w:rsid w:val="00275CCD"/>
    <w:rsid w:val="00275D7B"/>
    <w:rsid w:val="00276301"/>
    <w:rsid w:val="002778C6"/>
    <w:rsid w:val="0028188E"/>
    <w:rsid w:val="00282AC4"/>
    <w:rsid w:val="00283738"/>
    <w:rsid w:val="002840C0"/>
    <w:rsid w:val="0028415F"/>
    <w:rsid w:val="00285164"/>
    <w:rsid w:val="002854A8"/>
    <w:rsid w:val="00286935"/>
    <w:rsid w:val="00290F2F"/>
    <w:rsid w:val="00291C30"/>
    <w:rsid w:val="00292E56"/>
    <w:rsid w:val="0029414B"/>
    <w:rsid w:val="00294B54"/>
    <w:rsid w:val="002952DC"/>
    <w:rsid w:val="00295B00"/>
    <w:rsid w:val="002967D8"/>
    <w:rsid w:val="002A7788"/>
    <w:rsid w:val="002B1B10"/>
    <w:rsid w:val="002B3BCF"/>
    <w:rsid w:val="002B4255"/>
    <w:rsid w:val="002B4847"/>
    <w:rsid w:val="002B4E45"/>
    <w:rsid w:val="002B6347"/>
    <w:rsid w:val="002C0CD0"/>
    <w:rsid w:val="002C162B"/>
    <w:rsid w:val="002C2ABC"/>
    <w:rsid w:val="002C2BB3"/>
    <w:rsid w:val="002C2F6C"/>
    <w:rsid w:val="002C52F0"/>
    <w:rsid w:val="002C5790"/>
    <w:rsid w:val="002C77C5"/>
    <w:rsid w:val="002C7D89"/>
    <w:rsid w:val="002D10C0"/>
    <w:rsid w:val="002D1317"/>
    <w:rsid w:val="002D1569"/>
    <w:rsid w:val="002D1F4A"/>
    <w:rsid w:val="002D2276"/>
    <w:rsid w:val="002D3671"/>
    <w:rsid w:val="002D5E8D"/>
    <w:rsid w:val="002D6414"/>
    <w:rsid w:val="002D74F0"/>
    <w:rsid w:val="002E4E87"/>
    <w:rsid w:val="002E5871"/>
    <w:rsid w:val="002E7DF8"/>
    <w:rsid w:val="002F00C6"/>
    <w:rsid w:val="002F0331"/>
    <w:rsid w:val="002F1052"/>
    <w:rsid w:val="002F199D"/>
    <w:rsid w:val="002F3A89"/>
    <w:rsid w:val="002F6192"/>
    <w:rsid w:val="002F6DC2"/>
    <w:rsid w:val="002F71C8"/>
    <w:rsid w:val="002F73C3"/>
    <w:rsid w:val="002F76F3"/>
    <w:rsid w:val="00301577"/>
    <w:rsid w:val="00301FD9"/>
    <w:rsid w:val="003020D2"/>
    <w:rsid w:val="0030261F"/>
    <w:rsid w:val="00303904"/>
    <w:rsid w:val="00303C72"/>
    <w:rsid w:val="00305073"/>
    <w:rsid w:val="00306E98"/>
    <w:rsid w:val="003075C5"/>
    <w:rsid w:val="00310FFF"/>
    <w:rsid w:val="00313E04"/>
    <w:rsid w:val="0031415C"/>
    <w:rsid w:val="00314A41"/>
    <w:rsid w:val="00315287"/>
    <w:rsid w:val="00316289"/>
    <w:rsid w:val="003168B7"/>
    <w:rsid w:val="00321C98"/>
    <w:rsid w:val="0032264A"/>
    <w:rsid w:val="00322A1B"/>
    <w:rsid w:val="00322B82"/>
    <w:rsid w:val="003231E3"/>
    <w:rsid w:val="00323339"/>
    <w:rsid w:val="00323AEA"/>
    <w:rsid w:val="00324077"/>
    <w:rsid w:val="00324999"/>
    <w:rsid w:val="00324FAC"/>
    <w:rsid w:val="003256C2"/>
    <w:rsid w:val="00325EE0"/>
    <w:rsid w:val="00326CC4"/>
    <w:rsid w:val="00330935"/>
    <w:rsid w:val="00332435"/>
    <w:rsid w:val="00334598"/>
    <w:rsid w:val="00335429"/>
    <w:rsid w:val="0033606B"/>
    <w:rsid w:val="0033642B"/>
    <w:rsid w:val="003418F2"/>
    <w:rsid w:val="00342235"/>
    <w:rsid w:val="00343D6A"/>
    <w:rsid w:val="00345041"/>
    <w:rsid w:val="003472FE"/>
    <w:rsid w:val="003512C0"/>
    <w:rsid w:val="00351A53"/>
    <w:rsid w:val="00351D50"/>
    <w:rsid w:val="0035236E"/>
    <w:rsid w:val="003526B4"/>
    <w:rsid w:val="00352959"/>
    <w:rsid w:val="00352FD2"/>
    <w:rsid w:val="00354DC6"/>
    <w:rsid w:val="00356336"/>
    <w:rsid w:val="00356FAE"/>
    <w:rsid w:val="00357E84"/>
    <w:rsid w:val="00357F10"/>
    <w:rsid w:val="003607E6"/>
    <w:rsid w:val="00360DB6"/>
    <w:rsid w:val="00363CF9"/>
    <w:rsid w:val="003648DB"/>
    <w:rsid w:val="0036500A"/>
    <w:rsid w:val="00365256"/>
    <w:rsid w:val="00365514"/>
    <w:rsid w:val="003704B4"/>
    <w:rsid w:val="00371793"/>
    <w:rsid w:val="00372582"/>
    <w:rsid w:val="00372A85"/>
    <w:rsid w:val="00373C12"/>
    <w:rsid w:val="00375856"/>
    <w:rsid w:val="00377B97"/>
    <w:rsid w:val="00377B9C"/>
    <w:rsid w:val="00377C54"/>
    <w:rsid w:val="00380908"/>
    <w:rsid w:val="0038129D"/>
    <w:rsid w:val="003818D3"/>
    <w:rsid w:val="0038246B"/>
    <w:rsid w:val="003838F7"/>
    <w:rsid w:val="0038468C"/>
    <w:rsid w:val="003857F5"/>
    <w:rsid w:val="00390A33"/>
    <w:rsid w:val="00392782"/>
    <w:rsid w:val="00393B49"/>
    <w:rsid w:val="003947FB"/>
    <w:rsid w:val="00394A62"/>
    <w:rsid w:val="003A1559"/>
    <w:rsid w:val="003A1798"/>
    <w:rsid w:val="003A35EF"/>
    <w:rsid w:val="003A4DDD"/>
    <w:rsid w:val="003A5B63"/>
    <w:rsid w:val="003A67B8"/>
    <w:rsid w:val="003A7500"/>
    <w:rsid w:val="003B093D"/>
    <w:rsid w:val="003B0A58"/>
    <w:rsid w:val="003B22BF"/>
    <w:rsid w:val="003B3944"/>
    <w:rsid w:val="003B4A2B"/>
    <w:rsid w:val="003B6470"/>
    <w:rsid w:val="003B7084"/>
    <w:rsid w:val="003B74A5"/>
    <w:rsid w:val="003C32D4"/>
    <w:rsid w:val="003D010F"/>
    <w:rsid w:val="003D014F"/>
    <w:rsid w:val="003D06F3"/>
    <w:rsid w:val="003D0F32"/>
    <w:rsid w:val="003D1C5D"/>
    <w:rsid w:val="003D1D0B"/>
    <w:rsid w:val="003D20B6"/>
    <w:rsid w:val="003D2596"/>
    <w:rsid w:val="003D28AC"/>
    <w:rsid w:val="003D4BAA"/>
    <w:rsid w:val="003D566A"/>
    <w:rsid w:val="003D64B4"/>
    <w:rsid w:val="003D65EC"/>
    <w:rsid w:val="003E1783"/>
    <w:rsid w:val="003E2C6F"/>
    <w:rsid w:val="003E2EDC"/>
    <w:rsid w:val="003E4E8A"/>
    <w:rsid w:val="003E5769"/>
    <w:rsid w:val="003F1287"/>
    <w:rsid w:val="003F130E"/>
    <w:rsid w:val="003F15EA"/>
    <w:rsid w:val="003F19CF"/>
    <w:rsid w:val="003F4167"/>
    <w:rsid w:val="003F7693"/>
    <w:rsid w:val="003F7C76"/>
    <w:rsid w:val="004003F8"/>
    <w:rsid w:val="00400DE6"/>
    <w:rsid w:val="00402F7F"/>
    <w:rsid w:val="0040334C"/>
    <w:rsid w:val="004057D4"/>
    <w:rsid w:val="00405945"/>
    <w:rsid w:val="00406409"/>
    <w:rsid w:val="00407128"/>
    <w:rsid w:val="004131E5"/>
    <w:rsid w:val="00413D91"/>
    <w:rsid w:val="004140B3"/>
    <w:rsid w:val="00414994"/>
    <w:rsid w:val="004149C6"/>
    <w:rsid w:val="00415341"/>
    <w:rsid w:val="00415BC9"/>
    <w:rsid w:val="004165BE"/>
    <w:rsid w:val="004175AC"/>
    <w:rsid w:val="004229FA"/>
    <w:rsid w:val="00422BB1"/>
    <w:rsid w:val="00422F4D"/>
    <w:rsid w:val="00423426"/>
    <w:rsid w:val="00423778"/>
    <w:rsid w:val="00424724"/>
    <w:rsid w:val="0043024E"/>
    <w:rsid w:val="00431723"/>
    <w:rsid w:val="00433582"/>
    <w:rsid w:val="00433788"/>
    <w:rsid w:val="0043400D"/>
    <w:rsid w:val="00436422"/>
    <w:rsid w:val="00440BEB"/>
    <w:rsid w:val="00442CA0"/>
    <w:rsid w:val="00444447"/>
    <w:rsid w:val="004449CD"/>
    <w:rsid w:val="00444AD0"/>
    <w:rsid w:val="00446A07"/>
    <w:rsid w:val="00450143"/>
    <w:rsid w:val="00451A0E"/>
    <w:rsid w:val="004529AE"/>
    <w:rsid w:val="00452BFC"/>
    <w:rsid w:val="00460197"/>
    <w:rsid w:val="00462D85"/>
    <w:rsid w:val="004637BC"/>
    <w:rsid w:val="00464CD9"/>
    <w:rsid w:val="00466790"/>
    <w:rsid w:val="00467474"/>
    <w:rsid w:val="0047009E"/>
    <w:rsid w:val="004704F7"/>
    <w:rsid w:val="004706F8"/>
    <w:rsid w:val="00471099"/>
    <w:rsid w:val="00472B00"/>
    <w:rsid w:val="00472BAE"/>
    <w:rsid w:val="00473C6D"/>
    <w:rsid w:val="00475D4E"/>
    <w:rsid w:val="0047606D"/>
    <w:rsid w:val="004768A5"/>
    <w:rsid w:val="004769B1"/>
    <w:rsid w:val="00480E98"/>
    <w:rsid w:val="00481367"/>
    <w:rsid w:val="00481702"/>
    <w:rsid w:val="00483435"/>
    <w:rsid w:val="004839A6"/>
    <w:rsid w:val="004846AB"/>
    <w:rsid w:val="00485F66"/>
    <w:rsid w:val="004872BB"/>
    <w:rsid w:val="00491A79"/>
    <w:rsid w:val="00491DE1"/>
    <w:rsid w:val="00494618"/>
    <w:rsid w:val="004949DD"/>
    <w:rsid w:val="004969AB"/>
    <w:rsid w:val="00496EAB"/>
    <w:rsid w:val="00497614"/>
    <w:rsid w:val="00497723"/>
    <w:rsid w:val="00497807"/>
    <w:rsid w:val="004A0DB3"/>
    <w:rsid w:val="004A0F8D"/>
    <w:rsid w:val="004A1AAB"/>
    <w:rsid w:val="004A3BF2"/>
    <w:rsid w:val="004A4911"/>
    <w:rsid w:val="004A5A0B"/>
    <w:rsid w:val="004A676D"/>
    <w:rsid w:val="004A6B3A"/>
    <w:rsid w:val="004B214B"/>
    <w:rsid w:val="004B3BF9"/>
    <w:rsid w:val="004B4966"/>
    <w:rsid w:val="004B56E6"/>
    <w:rsid w:val="004B6006"/>
    <w:rsid w:val="004B6915"/>
    <w:rsid w:val="004B7F5C"/>
    <w:rsid w:val="004C0515"/>
    <w:rsid w:val="004C0B03"/>
    <w:rsid w:val="004C3A83"/>
    <w:rsid w:val="004C6097"/>
    <w:rsid w:val="004D212E"/>
    <w:rsid w:val="004D38D3"/>
    <w:rsid w:val="004D6B30"/>
    <w:rsid w:val="004D6EFE"/>
    <w:rsid w:val="004E0F2B"/>
    <w:rsid w:val="004E0FB2"/>
    <w:rsid w:val="004E1F65"/>
    <w:rsid w:val="004E3776"/>
    <w:rsid w:val="004E44AC"/>
    <w:rsid w:val="004E4C65"/>
    <w:rsid w:val="004E57C8"/>
    <w:rsid w:val="004E74D3"/>
    <w:rsid w:val="004F0AAB"/>
    <w:rsid w:val="004F0AF7"/>
    <w:rsid w:val="004F0D0E"/>
    <w:rsid w:val="004F12F8"/>
    <w:rsid w:val="004F24A8"/>
    <w:rsid w:val="004F2729"/>
    <w:rsid w:val="004F29AD"/>
    <w:rsid w:val="004F3647"/>
    <w:rsid w:val="004F38F8"/>
    <w:rsid w:val="004F5678"/>
    <w:rsid w:val="004F619D"/>
    <w:rsid w:val="005005A2"/>
    <w:rsid w:val="005015DB"/>
    <w:rsid w:val="00502264"/>
    <w:rsid w:val="00502691"/>
    <w:rsid w:val="00502A0E"/>
    <w:rsid w:val="00505B9D"/>
    <w:rsid w:val="0050603D"/>
    <w:rsid w:val="00506869"/>
    <w:rsid w:val="00507EFC"/>
    <w:rsid w:val="0051095C"/>
    <w:rsid w:val="005129E3"/>
    <w:rsid w:val="005136BA"/>
    <w:rsid w:val="00515A13"/>
    <w:rsid w:val="00515EC6"/>
    <w:rsid w:val="00520AB1"/>
    <w:rsid w:val="005221C4"/>
    <w:rsid w:val="005229C0"/>
    <w:rsid w:val="00523497"/>
    <w:rsid w:val="005245EF"/>
    <w:rsid w:val="005255F5"/>
    <w:rsid w:val="0052719E"/>
    <w:rsid w:val="00530F7E"/>
    <w:rsid w:val="00531EC1"/>
    <w:rsid w:val="00533CC0"/>
    <w:rsid w:val="00533ECB"/>
    <w:rsid w:val="00534352"/>
    <w:rsid w:val="00534904"/>
    <w:rsid w:val="00536A0F"/>
    <w:rsid w:val="005423B7"/>
    <w:rsid w:val="005441FA"/>
    <w:rsid w:val="00545690"/>
    <w:rsid w:val="00545C0C"/>
    <w:rsid w:val="005463C6"/>
    <w:rsid w:val="005472EF"/>
    <w:rsid w:val="00550764"/>
    <w:rsid w:val="00552459"/>
    <w:rsid w:val="00553F87"/>
    <w:rsid w:val="00560E41"/>
    <w:rsid w:val="00560E48"/>
    <w:rsid w:val="00562FD9"/>
    <w:rsid w:val="005630E4"/>
    <w:rsid w:val="00564A56"/>
    <w:rsid w:val="005667D1"/>
    <w:rsid w:val="00566EFC"/>
    <w:rsid w:val="005671B9"/>
    <w:rsid w:val="00567B39"/>
    <w:rsid w:val="0057070C"/>
    <w:rsid w:val="005735F3"/>
    <w:rsid w:val="00573C42"/>
    <w:rsid w:val="00575BB4"/>
    <w:rsid w:val="005771BB"/>
    <w:rsid w:val="0057785C"/>
    <w:rsid w:val="00577D3D"/>
    <w:rsid w:val="0058015B"/>
    <w:rsid w:val="00580600"/>
    <w:rsid w:val="0058195E"/>
    <w:rsid w:val="005832C5"/>
    <w:rsid w:val="0058334E"/>
    <w:rsid w:val="00584EE4"/>
    <w:rsid w:val="005862C5"/>
    <w:rsid w:val="00590065"/>
    <w:rsid w:val="0059376E"/>
    <w:rsid w:val="00594061"/>
    <w:rsid w:val="00594684"/>
    <w:rsid w:val="00595C92"/>
    <w:rsid w:val="005961CE"/>
    <w:rsid w:val="00596D8D"/>
    <w:rsid w:val="005A1E3D"/>
    <w:rsid w:val="005A28A5"/>
    <w:rsid w:val="005A2AC7"/>
    <w:rsid w:val="005A3863"/>
    <w:rsid w:val="005A3FE2"/>
    <w:rsid w:val="005A4AB3"/>
    <w:rsid w:val="005A586E"/>
    <w:rsid w:val="005A6DE8"/>
    <w:rsid w:val="005A74C1"/>
    <w:rsid w:val="005B116E"/>
    <w:rsid w:val="005B25D6"/>
    <w:rsid w:val="005B3641"/>
    <w:rsid w:val="005B38BB"/>
    <w:rsid w:val="005B528C"/>
    <w:rsid w:val="005B5CEE"/>
    <w:rsid w:val="005B6422"/>
    <w:rsid w:val="005B6624"/>
    <w:rsid w:val="005B7DF6"/>
    <w:rsid w:val="005C1194"/>
    <w:rsid w:val="005C2164"/>
    <w:rsid w:val="005C241E"/>
    <w:rsid w:val="005C24D5"/>
    <w:rsid w:val="005C3EAB"/>
    <w:rsid w:val="005C69AE"/>
    <w:rsid w:val="005D050D"/>
    <w:rsid w:val="005D2B83"/>
    <w:rsid w:val="005D4122"/>
    <w:rsid w:val="005D544D"/>
    <w:rsid w:val="005D7C68"/>
    <w:rsid w:val="005E13CB"/>
    <w:rsid w:val="005E29D6"/>
    <w:rsid w:val="005E502F"/>
    <w:rsid w:val="005E645A"/>
    <w:rsid w:val="005E645E"/>
    <w:rsid w:val="005E689C"/>
    <w:rsid w:val="005E759D"/>
    <w:rsid w:val="005F774D"/>
    <w:rsid w:val="005F7BBF"/>
    <w:rsid w:val="00602868"/>
    <w:rsid w:val="006028CE"/>
    <w:rsid w:val="00604E37"/>
    <w:rsid w:val="00605176"/>
    <w:rsid w:val="00605A4E"/>
    <w:rsid w:val="00610519"/>
    <w:rsid w:val="00614330"/>
    <w:rsid w:val="00614BDB"/>
    <w:rsid w:val="0061507F"/>
    <w:rsid w:val="006155D5"/>
    <w:rsid w:val="00615782"/>
    <w:rsid w:val="00616D36"/>
    <w:rsid w:val="00616F3C"/>
    <w:rsid w:val="00617E0C"/>
    <w:rsid w:val="006209F1"/>
    <w:rsid w:val="00621914"/>
    <w:rsid w:val="00622F86"/>
    <w:rsid w:val="00623F94"/>
    <w:rsid w:val="006248A9"/>
    <w:rsid w:val="006251C7"/>
    <w:rsid w:val="00625902"/>
    <w:rsid w:val="00627A9C"/>
    <w:rsid w:val="0063042E"/>
    <w:rsid w:val="00630A17"/>
    <w:rsid w:val="00631C23"/>
    <w:rsid w:val="00631C4A"/>
    <w:rsid w:val="00632452"/>
    <w:rsid w:val="00636070"/>
    <w:rsid w:val="00640A8F"/>
    <w:rsid w:val="00641646"/>
    <w:rsid w:val="00641DB6"/>
    <w:rsid w:val="00641EFC"/>
    <w:rsid w:val="0064301A"/>
    <w:rsid w:val="00644307"/>
    <w:rsid w:val="00646DB8"/>
    <w:rsid w:val="00647414"/>
    <w:rsid w:val="0065204C"/>
    <w:rsid w:val="0065260F"/>
    <w:rsid w:val="00654021"/>
    <w:rsid w:val="006545F3"/>
    <w:rsid w:val="00654DC3"/>
    <w:rsid w:val="00655699"/>
    <w:rsid w:val="00656DC3"/>
    <w:rsid w:val="00660365"/>
    <w:rsid w:val="00660840"/>
    <w:rsid w:val="00661165"/>
    <w:rsid w:val="0066322C"/>
    <w:rsid w:val="00663579"/>
    <w:rsid w:val="0066357B"/>
    <w:rsid w:val="00663F61"/>
    <w:rsid w:val="00664331"/>
    <w:rsid w:val="0066467D"/>
    <w:rsid w:val="00665DA8"/>
    <w:rsid w:val="006663C5"/>
    <w:rsid w:val="00666A6C"/>
    <w:rsid w:val="00666D64"/>
    <w:rsid w:val="00667AA2"/>
    <w:rsid w:val="006709C0"/>
    <w:rsid w:val="00672680"/>
    <w:rsid w:val="0067366E"/>
    <w:rsid w:val="00673978"/>
    <w:rsid w:val="00674845"/>
    <w:rsid w:val="00676A7E"/>
    <w:rsid w:val="00676C0E"/>
    <w:rsid w:val="00677138"/>
    <w:rsid w:val="00680041"/>
    <w:rsid w:val="00682C29"/>
    <w:rsid w:val="00682DE6"/>
    <w:rsid w:val="00683208"/>
    <w:rsid w:val="006847A4"/>
    <w:rsid w:val="00686A91"/>
    <w:rsid w:val="00690B09"/>
    <w:rsid w:val="006951EC"/>
    <w:rsid w:val="00697BA4"/>
    <w:rsid w:val="006A0330"/>
    <w:rsid w:val="006A0AAE"/>
    <w:rsid w:val="006A120D"/>
    <w:rsid w:val="006A1F63"/>
    <w:rsid w:val="006A2659"/>
    <w:rsid w:val="006A3182"/>
    <w:rsid w:val="006A32E3"/>
    <w:rsid w:val="006A50B9"/>
    <w:rsid w:val="006A5CFD"/>
    <w:rsid w:val="006A631F"/>
    <w:rsid w:val="006A704A"/>
    <w:rsid w:val="006A7A94"/>
    <w:rsid w:val="006A7AD7"/>
    <w:rsid w:val="006A7FB7"/>
    <w:rsid w:val="006B0A16"/>
    <w:rsid w:val="006B0D5A"/>
    <w:rsid w:val="006B3700"/>
    <w:rsid w:val="006B3B1D"/>
    <w:rsid w:val="006B59B7"/>
    <w:rsid w:val="006B636B"/>
    <w:rsid w:val="006B6C31"/>
    <w:rsid w:val="006C1060"/>
    <w:rsid w:val="006C1ED9"/>
    <w:rsid w:val="006C52BF"/>
    <w:rsid w:val="006C6AB7"/>
    <w:rsid w:val="006C7079"/>
    <w:rsid w:val="006D15EF"/>
    <w:rsid w:val="006D54A8"/>
    <w:rsid w:val="006D5925"/>
    <w:rsid w:val="006D6494"/>
    <w:rsid w:val="006D6E06"/>
    <w:rsid w:val="006D7946"/>
    <w:rsid w:val="006E00AD"/>
    <w:rsid w:val="006E052A"/>
    <w:rsid w:val="006E5AC8"/>
    <w:rsid w:val="006E6A88"/>
    <w:rsid w:val="006F25C8"/>
    <w:rsid w:val="006F3634"/>
    <w:rsid w:val="006F413E"/>
    <w:rsid w:val="006F509A"/>
    <w:rsid w:val="006F5604"/>
    <w:rsid w:val="006F7A01"/>
    <w:rsid w:val="00705270"/>
    <w:rsid w:val="00705341"/>
    <w:rsid w:val="00705CA0"/>
    <w:rsid w:val="00707008"/>
    <w:rsid w:val="00710FB6"/>
    <w:rsid w:val="00711CCC"/>
    <w:rsid w:val="00712419"/>
    <w:rsid w:val="0071245E"/>
    <w:rsid w:val="00712B48"/>
    <w:rsid w:val="00713B82"/>
    <w:rsid w:val="0071793B"/>
    <w:rsid w:val="00720885"/>
    <w:rsid w:val="0072093F"/>
    <w:rsid w:val="00720F32"/>
    <w:rsid w:val="0072474B"/>
    <w:rsid w:val="00725598"/>
    <w:rsid w:val="0072711A"/>
    <w:rsid w:val="00727708"/>
    <w:rsid w:val="00727B4B"/>
    <w:rsid w:val="007310CF"/>
    <w:rsid w:val="0073141A"/>
    <w:rsid w:val="0073151C"/>
    <w:rsid w:val="007324C5"/>
    <w:rsid w:val="00732732"/>
    <w:rsid w:val="007368DD"/>
    <w:rsid w:val="00737410"/>
    <w:rsid w:val="007412B7"/>
    <w:rsid w:val="00743C40"/>
    <w:rsid w:val="0074443D"/>
    <w:rsid w:val="00744A11"/>
    <w:rsid w:val="0074518D"/>
    <w:rsid w:val="00745531"/>
    <w:rsid w:val="00745797"/>
    <w:rsid w:val="00750DE7"/>
    <w:rsid w:val="00751886"/>
    <w:rsid w:val="00751943"/>
    <w:rsid w:val="00757B99"/>
    <w:rsid w:val="00757BF1"/>
    <w:rsid w:val="007626FD"/>
    <w:rsid w:val="00763CA4"/>
    <w:rsid w:val="00764CCC"/>
    <w:rsid w:val="00764F0B"/>
    <w:rsid w:val="00770009"/>
    <w:rsid w:val="00770149"/>
    <w:rsid w:val="00770938"/>
    <w:rsid w:val="00770E66"/>
    <w:rsid w:val="007722BD"/>
    <w:rsid w:val="00772921"/>
    <w:rsid w:val="00772C56"/>
    <w:rsid w:val="00775037"/>
    <w:rsid w:val="00775BD8"/>
    <w:rsid w:val="00777D88"/>
    <w:rsid w:val="0078013F"/>
    <w:rsid w:val="00781A43"/>
    <w:rsid w:val="007846AA"/>
    <w:rsid w:val="007850D6"/>
    <w:rsid w:val="007857BA"/>
    <w:rsid w:val="0078709A"/>
    <w:rsid w:val="00787436"/>
    <w:rsid w:val="00791284"/>
    <w:rsid w:val="00791801"/>
    <w:rsid w:val="007924D4"/>
    <w:rsid w:val="00792BFA"/>
    <w:rsid w:val="00793618"/>
    <w:rsid w:val="007976FF"/>
    <w:rsid w:val="007A16A6"/>
    <w:rsid w:val="007A270E"/>
    <w:rsid w:val="007A2C86"/>
    <w:rsid w:val="007A427C"/>
    <w:rsid w:val="007A54CA"/>
    <w:rsid w:val="007A562D"/>
    <w:rsid w:val="007A6CB3"/>
    <w:rsid w:val="007A7E25"/>
    <w:rsid w:val="007B2793"/>
    <w:rsid w:val="007B2B08"/>
    <w:rsid w:val="007B3504"/>
    <w:rsid w:val="007B3B70"/>
    <w:rsid w:val="007B53A9"/>
    <w:rsid w:val="007B6A39"/>
    <w:rsid w:val="007B72DD"/>
    <w:rsid w:val="007B7658"/>
    <w:rsid w:val="007C0226"/>
    <w:rsid w:val="007C17F7"/>
    <w:rsid w:val="007C1D4C"/>
    <w:rsid w:val="007C25C9"/>
    <w:rsid w:val="007C2845"/>
    <w:rsid w:val="007C2EE7"/>
    <w:rsid w:val="007C3569"/>
    <w:rsid w:val="007C3E69"/>
    <w:rsid w:val="007C40D1"/>
    <w:rsid w:val="007C4100"/>
    <w:rsid w:val="007C60D2"/>
    <w:rsid w:val="007C6FA9"/>
    <w:rsid w:val="007C7778"/>
    <w:rsid w:val="007D0E60"/>
    <w:rsid w:val="007D12A6"/>
    <w:rsid w:val="007D33A2"/>
    <w:rsid w:val="007D7A8B"/>
    <w:rsid w:val="007E00D4"/>
    <w:rsid w:val="007E07E2"/>
    <w:rsid w:val="007E16FD"/>
    <w:rsid w:val="007E1BBC"/>
    <w:rsid w:val="007E2833"/>
    <w:rsid w:val="007E3AB6"/>
    <w:rsid w:val="007E56A9"/>
    <w:rsid w:val="007F02E6"/>
    <w:rsid w:val="007F11CC"/>
    <w:rsid w:val="007F1AAC"/>
    <w:rsid w:val="007F1E18"/>
    <w:rsid w:val="007F22F9"/>
    <w:rsid w:val="007F4653"/>
    <w:rsid w:val="007F5B60"/>
    <w:rsid w:val="007F6945"/>
    <w:rsid w:val="00800618"/>
    <w:rsid w:val="00801561"/>
    <w:rsid w:val="00801983"/>
    <w:rsid w:val="008024EF"/>
    <w:rsid w:val="008025A9"/>
    <w:rsid w:val="0080490C"/>
    <w:rsid w:val="0080774C"/>
    <w:rsid w:val="0080796B"/>
    <w:rsid w:val="0081204A"/>
    <w:rsid w:val="00812B57"/>
    <w:rsid w:val="00813211"/>
    <w:rsid w:val="00813CCE"/>
    <w:rsid w:val="008155A3"/>
    <w:rsid w:val="00821E2D"/>
    <w:rsid w:val="00822CCF"/>
    <w:rsid w:val="008269EC"/>
    <w:rsid w:val="00827BA6"/>
    <w:rsid w:val="00830382"/>
    <w:rsid w:val="00830574"/>
    <w:rsid w:val="00837CF7"/>
    <w:rsid w:val="008413B1"/>
    <w:rsid w:val="00841D4F"/>
    <w:rsid w:val="008433CD"/>
    <w:rsid w:val="00843ADE"/>
    <w:rsid w:val="0084611E"/>
    <w:rsid w:val="00850FE3"/>
    <w:rsid w:val="008521D6"/>
    <w:rsid w:val="0085369E"/>
    <w:rsid w:val="00854161"/>
    <w:rsid w:val="00857893"/>
    <w:rsid w:val="008601F7"/>
    <w:rsid w:val="00860890"/>
    <w:rsid w:val="008627B1"/>
    <w:rsid w:val="008635FB"/>
    <w:rsid w:val="00863886"/>
    <w:rsid w:val="0086413C"/>
    <w:rsid w:val="008664E9"/>
    <w:rsid w:val="008666BC"/>
    <w:rsid w:val="00870083"/>
    <w:rsid w:val="00874058"/>
    <w:rsid w:val="00874F97"/>
    <w:rsid w:val="008753A8"/>
    <w:rsid w:val="00885B2A"/>
    <w:rsid w:val="00885CBF"/>
    <w:rsid w:val="00886978"/>
    <w:rsid w:val="00886979"/>
    <w:rsid w:val="008870BC"/>
    <w:rsid w:val="00890811"/>
    <w:rsid w:val="00890CB4"/>
    <w:rsid w:val="00891F2B"/>
    <w:rsid w:val="00892239"/>
    <w:rsid w:val="008926D7"/>
    <w:rsid w:val="00895374"/>
    <w:rsid w:val="00895E24"/>
    <w:rsid w:val="008A040F"/>
    <w:rsid w:val="008A095D"/>
    <w:rsid w:val="008A0B82"/>
    <w:rsid w:val="008A2E72"/>
    <w:rsid w:val="008A57F6"/>
    <w:rsid w:val="008A6038"/>
    <w:rsid w:val="008A7919"/>
    <w:rsid w:val="008B3369"/>
    <w:rsid w:val="008B409C"/>
    <w:rsid w:val="008B4BF3"/>
    <w:rsid w:val="008B4F87"/>
    <w:rsid w:val="008B72B3"/>
    <w:rsid w:val="008B77A5"/>
    <w:rsid w:val="008B77E4"/>
    <w:rsid w:val="008C20E8"/>
    <w:rsid w:val="008C22E8"/>
    <w:rsid w:val="008C274B"/>
    <w:rsid w:val="008C3E85"/>
    <w:rsid w:val="008C7B03"/>
    <w:rsid w:val="008C7C7B"/>
    <w:rsid w:val="008D0767"/>
    <w:rsid w:val="008D0890"/>
    <w:rsid w:val="008D1A35"/>
    <w:rsid w:val="008D3171"/>
    <w:rsid w:val="008D6C43"/>
    <w:rsid w:val="008E132F"/>
    <w:rsid w:val="008E1927"/>
    <w:rsid w:val="008E1C18"/>
    <w:rsid w:val="008E292B"/>
    <w:rsid w:val="008E2BF1"/>
    <w:rsid w:val="008E5278"/>
    <w:rsid w:val="008E57FC"/>
    <w:rsid w:val="008E6450"/>
    <w:rsid w:val="008E75AB"/>
    <w:rsid w:val="008F0580"/>
    <w:rsid w:val="008F0FC1"/>
    <w:rsid w:val="008F14E7"/>
    <w:rsid w:val="008F1700"/>
    <w:rsid w:val="008F1745"/>
    <w:rsid w:val="008F291E"/>
    <w:rsid w:val="008F3723"/>
    <w:rsid w:val="008F68D1"/>
    <w:rsid w:val="00901133"/>
    <w:rsid w:val="0090188C"/>
    <w:rsid w:val="00902637"/>
    <w:rsid w:val="00902DCD"/>
    <w:rsid w:val="00902F7E"/>
    <w:rsid w:val="0090589A"/>
    <w:rsid w:val="0090751D"/>
    <w:rsid w:val="00910482"/>
    <w:rsid w:val="009118EE"/>
    <w:rsid w:val="0091231B"/>
    <w:rsid w:val="0091338F"/>
    <w:rsid w:val="009134A9"/>
    <w:rsid w:val="0091357B"/>
    <w:rsid w:val="0091529C"/>
    <w:rsid w:val="00915EEE"/>
    <w:rsid w:val="00922E95"/>
    <w:rsid w:val="00924F58"/>
    <w:rsid w:val="00930B02"/>
    <w:rsid w:val="009313DE"/>
    <w:rsid w:val="00931580"/>
    <w:rsid w:val="00933172"/>
    <w:rsid w:val="009340E7"/>
    <w:rsid w:val="00934AD1"/>
    <w:rsid w:val="00934E3C"/>
    <w:rsid w:val="0093686D"/>
    <w:rsid w:val="00937609"/>
    <w:rsid w:val="00937F91"/>
    <w:rsid w:val="009407FD"/>
    <w:rsid w:val="00943DD7"/>
    <w:rsid w:val="009440B1"/>
    <w:rsid w:val="0094422E"/>
    <w:rsid w:val="00945343"/>
    <w:rsid w:val="00947700"/>
    <w:rsid w:val="0095228E"/>
    <w:rsid w:val="00952512"/>
    <w:rsid w:val="0095319A"/>
    <w:rsid w:val="009541E2"/>
    <w:rsid w:val="00954280"/>
    <w:rsid w:val="00954336"/>
    <w:rsid w:val="00955D61"/>
    <w:rsid w:val="0096176F"/>
    <w:rsid w:val="00962277"/>
    <w:rsid w:val="00962B6C"/>
    <w:rsid w:val="009664C3"/>
    <w:rsid w:val="0096709F"/>
    <w:rsid w:val="00967CA9"/>
    <w:rsid w:val="00973572"/>
    <w:rsid w:val="00973D58"/>
    <w:rsid w:val="00973F4F"/>
    <w:rsid w:val="0097466C"/>
    <w:rsid w:val="00974BF1"/>
    <w:rsid w:val="009754BD"/>
    <w:rsid w:val="00975F5B"/>
    <w:rsid w:val="00980885"/>
    <w:rsid w:val="00980FCD"/>
    <w:rsid w:val="00981249"/>
    <w:rsid w:val="00981565"/>
    <w:rsid w:val="009828E6"/>
    <w:rsid w:val="0098351E"/>
    <w:rsid w:val="00984E10"/>
    <w:rsid w:val="00984FEA"/>
    <w:rsid w:val="00985993"/>
    <w:rsid w:val="0099131F"/>
    <w:rsid w:val="00992297"/>
    <w:rsid w:val="009925D3"/>
    <w:rsid w:val="0099355E"/>
    <w:rsid w:val="00994893"/>
    <w:rsid w:val="009954DE"/>
    <w:rsid w:val="00995682"/>
    <w:rsid w:val="00997E70"/>
    <w:rsid w:val="009A11A2"/>
    <w:rsid w:val="009A4CBD"/>
    <w:rsid w:val="009A5629"/>
    <w:rsid w:val="009A6EC2"/>
    <w:rsid w:val="009A6FC1"/>
    <w:rsid w:val="009A7A56"/>
    <w:rsid w:val="009B0A72"/>
    <w:rsid w:val="009B0BCB"/>
    <w:rsid w:val="009B3714"/>
    <w:rsid w:val="009B4597"/>
    <w:rsid w:val="009B635B"/>
    <w:rsid w:val="009B675A"/>
    <w:rsid w:val="009B7279"/>
    <w:rsid w:val="009B7305"/>
    <w:rsid w:val="009C0E6C"/>
    <w:rsid w:val="009C5099"/>
    <w:rsid w:val="009C55A2"/>
    <w:rsid w:val="009C5AAB"/>
    <w:rsid w:val="009C5BFD"/>
    <w:rsid w:val="009C75C7"/>
    <w:rsid w:val="009D1DDC"/>
    <w:rsid w:val="009D2DAF"/>
    <w:rsid w:val="009D39DD"/>
    <w:rsid w:val="009E24D0"/>
    <w:rsid w:val="009E252E"/>
    <w:rsid w:val="009E5C51"/>
    <w:rsid w:val="009F0316"/>
    <w:rsid w:val="009F2AC4"/>
    <w:rsid w:val="009F455A"/>
    <w:rsid w:val="00A001E3"/>
    <w:rsid w:val="00A00525"/>
    <w:rsid w:val="00A00FE7"/>
    <w:rsid w:val="00A018F3"/>
    <w:rsid w:val="00A02275"/>
    <w:rsid w:val="00A0623E"/>
    <w:rsid w:val="00A10E90"/>
    <w:rsid w:val="00A121CA"/>
    <w:rsid w:val="00A132DE"/>
    <w:rsid w:val="00A13884"/>
    <w:rsid w:val="00A1419F"/>
    <w:rsid w:val="00A15E06"/>
    <w:rsid w:val="00A17420"/>
    <w:rsid w:val="00A205AD"/>
    <w:rsid w:val="00A21426"/>
    <w:rsid w:val="00A2443D"/>
    <w:rsid w:val="00A24F4A"/>
    <w:rsid w:val="00A25010"/>
    <w:rsid w:val="00A30230"/>
    <w:rsid w:val="00A32577"/>
    <w:rsid w:val="00A34362"/>
    <w:rsid w:val="00A36020"/>
    <w:rsid w:val="00A41CDD"/>
    <w:rsid w:val="00A42C16"/>
    <w:rsid w:val="00A4368D"/>
    <w:rsid w:val="00A453F6"/>
    <w:rsid w:val="00A45C4F"/>
    <w:rsid w:val="00A46BF8"/>
    <w:rsid w:val="00A46EEC"/>
    <w:rsid w:val="00A50312"/>
    <w:rsid w:val="00A53515"/>
    <w:rsid w:val="00A53DF9"/>
    <w:rsid w:val="00A54A8F"/>
    <w:rsid w:val="00A56782"/>
    <w:rsid w:val="00A609B4"/>
    <w:rsid w:val="00A613DD"/>
    <w:rsid w:val="00A62676"/>
    <w:rsid w:val="00A63277"/>
    <w:rsid w:val="00A65F65"/>
    <w:rsid w:val="00A716B3"/>
    <w:rsid w:val="00A71F93"/>
    <w:rsid w:val="00A72237"/>
    <w:rsid w:val="00A726BE"/>
    <w:rsid w:val="00A7319A"/>
    <w:rsid w:val="00A75635"/>
    <w:rsid w:val="00A75CD9"/>
    <w:rsid w:val="00A76F0B"/>
    <w:rsid w:val="00A7784C"/>
    <w:rsid w:val="00A77877"/>
    <w:rsid w:val="00A8035A"/>
    <w:rsid w:val="00A81D79"/>
    <w:rsid w:val="00A8511B"/>
    <w:rsid w:val="00A8571A"/>
    <w:rsid w:val="00A90F09"/>
    <w:rsid w:val="00A92485"/>
    <w:rsid w:val="00A92C25"/>
    <w:rsid w:val="00A92D09"/>
    <w:rsid w:val="00A939B4"/>
    <w:rsid w:val="00A93BB7"/>
    <w:rsid w:val="00A94EC0"/>
    <w:rsid w:val="00A96D2A"/>
    <w:rsid w:val="00A97177"/>
    <w:rsid w:val="00AA0B17"/>
    <w:rsid w:val="00AA0B92"/>
    <w:rsid w:val="00AA4135"/>
    <w:rsid w:val="00AA43A8"/>
    <w:rsid w:val="00AA466F"/>
    <w:rsid w:val="00AA6A96"/>
    <w:rsid w:val="00AB10DB"/>
    <w:rsid w:val="00AB132C"/>
    <w:rsid w:val="00AB180D"/>
    <w:rsid w:val="00AB1F5B"/>
    <w:rsid w:val="00AB5610"/>
    <w:rsid w:val="00AC2007"/>
    <w:rsid w:val="00AC31EE"/>
    <w:rsid w:val="00AC3AD2"/>
    <w:rsid w:val="00AC5326"/>
    <w:rsid w:val="00AC653F"/>
    <w:rsid w:val="00AD29CD"/>
    <w:rsid w:val="00AD3B76"/>
    <w:rsid w:val="00AD61E7"/>
    <w:rsid w:val="00AE18AC"/>
    <w:rsid w:val="00AE328C"/>
    <w:rsid w:val="00AE333B"/>
    <w:rsid w:val="00AE3902"/>
    <w:rsid w:val="00AE4A86"/>
    <w:rsid w:val="00AE54FF"/>
    <w:rsid w:val="00AE7A1F"/>
    <w:rsid w:val="00AF16B2"/>
    <w:rsid w:val="00AF1C33"/>
    <w:rsid w:val="00AF48B8"/>
    <w:rsid w:val="00AF522D"/>
    <w:rsid w:val="00AF651C"/>
    <w:rsid w:val="00B025F9"/>
    <w:rsid w:val="00B03148"/>
    <w:rsid w:val="00B061D9"/>
    <w:rsid w:val="00B06745"/>
    <w:rsid w:val="00B06AA2"/>
    <w:rsid w:val="00B06CF1"/>
    <w:rsid w:val="00B072D8"/>
    <w:rsid w:val="00B10ED7"/>
    <w:rsid w:val="00B113AE"/>
    <w:rsid w:val="00B113BB"/>
    <w:rsid w:val="00B11AB9"/>
    <w:rsid w:val="00B122AF"/>
    <w:rsid w:val="00B126D5"/>
    <w:rsid w:val="00B13061"/>
    <w:rsid w:val="00B1415A"/>
    <w:rsid w:val="00B14494"/>
    <w:rsid w:val="00B20A03"/>
    <w:rsid w:val="00B20D03"/>
    <w:rsid w:val="00B23F3A"/>
    <w:rsid w:val="00B255F3"/>
    <w:rsid w:val="00B27004"/>
    <w:rsid w:val="00B27331"/>
    <w:rsid w:val="00B27C2C"/>
    <w:rsid w:val="00B30035"/>
    <w:rsid w:val="00B32130"/>
    <w:rsid w:val="00B340C2"/>
    <w:rsid w:val="00B34DE1"/>
    <w:rsid w:val="00B372A8"/>
    <w:rsid w:val="00B37401"/>
    <w:rsid w:val="00B37792"/>
    <w:rsid w:val="00B37CAC"/>
    <w:rsid w:val="00B42EEE"/>
    <w:rsid w:val="00B447E4"/>
    <w:rsid w:val="00B4648B"/>
    <w:rsid w:val="00B466D4"/>
    <w:rsid w:val="00B46DAB"/>
    <w:rsid w:val="00B46F80"/>
    <w:rsid w:val="00B47EAD"/>
    <w:rsid w:val="00B502C1"/>
    <w:rsid w:val="00B504BF"/>
    <w:rsid w:val="00B528CB"/>
    <w:rsid w:val="00B57782"/>
    <w:rsid w:val="00B579B3"/>
    <w:rsid w:val="00B579EB"/>
    <w:rsid w:val="00B60D34"/>
    <w:rsid w:val="00B62680"/>
    <w:rsid w:val="00B62C03"/>
    <w:rsid w:val="00B62E66"/>
    <w:rsid w:val="00B637A4"/>
    <w:rsid w:val="00B63BDD"/>
    <w:rsid w:val="00B6522D"/>
    <w:rsid w:val="00B66811"/>
    <w:rsid w:val="00B6763C"/>
    <w:rsid w:val="00B67FC6"/>
    <w:rsid w:val="00B737BB"/>
    <w:rsid w:val="00B74F24"/>
    <w:rsid w:val="00B75100"/>
    <w:rsid w:val="00B758DA"/>
    <w:rsid w:val="00B762AA"/>
    <w:rsid w:val="00B7727A"/>
    <w:rsid w:val="00B80B68"/>
    <w:rsid w:val="00B822F1"/>
    <w:rsid w:val="00B82595"/>
    <w:rsid w:val="00B83DBC"/>
    <w:rsid w:val="00B8568C"/>
    <w:rsid w:val="00B85FDF"/>
    <w:rsid w:val="00B90A1D"/>
    <w:rsid w:val="00B90E36"/>
    <w:rsid w:val="00B93071"/>
    <w:rsid w:val="00B941B9"/>
    <w:rsid w:val="00B94920"/>
    <w:rsid w:val="00B97C9C"/>
    <w:rsid w:val="00BA21B8"/>
    <w:rsid w:val="00BA2326"/>
    <w:rsid w:val="00BA2B77"/>
    <w:rsid w:val="00BA2BAA"/>
    <w:rsid w:val="00BA2C9B"/>
    <w:rsid w:val="00BA5158"/>
    <w:rsid w:val="00BB04BD"/>
    <w:rsid w:val="00BB14F8"/>
    <w:rsid w:val="00BB30C5"/>
    <w:rsid w:val="00BB35B7"/>
    <w:rsid w:val="00BB3C87"/>
    <w:rsid w:val="00BB49C4"/>
    <w:rsid w:val="00BB4DEE"/>
    <w:rsid w:val="00BB542F"/>
    <w:rsid w:val="00BB5757"/>
    <w:rsid w:val="00BB57A0"/>
    <w:rsid w:val="00BB72D6"/>
    <w:rsid w:val="00BC034F"/>
    <w:rsid w:val="00BC094A"/>
    <w:rsid w:val="00BC16F8"/>
    <w:rsid w:val="00BC20F0"/>
    <w:rsid w:val="00BC286F"/>
    <w:rsid w:val="00BC2994"/>
    <w:rsid w:val="00BC2AFE"/>
    <w:rsid w:val="00BC2F3C"/>
    <w:rsid w:val="00BC3AC0"/>
    <w:rsid w:val="00BC3F28"/>
    <w:rsid w:val="00BD03B2"/>
    <w:rsid w:val="00BD105B"/>
    <w:rsid w:val="00BD1255"/>
    <w:rsid w:val="00BD1EF1"/>
    <w:rsid w:val="00BD1FAB"/>
    <w:rsid w:val="00BD24AE"/>
    <w:rsid w:val="00BD2BB2"/>
    <w:rsid w:val="00BD7409"/>
    <w:rsid w:val="00BD78D6"/>
    <w:rsid w:val="00BD79D1"/>
    <w:rsid w:val="00BE169E"/>
    <w:rsid w:val="00BE3C1E"/>
    <w:rsid w:val="00BE4221"/>
    <w:rsid w:val="00BE5494"/>
    <w:rsid w:val="00BE57EE"/>
    <w:rsid w:val="00BE5802"/>
    <w:rsid w:val="00BE5A91"/>
    <w:rsid w:val="00BE60A3"/>
    <w:rsid w:val="00BE69D1"/>
    <w:rsid w:val="00BE75E9"/>
    <w:rsid w:val="00BF067F"/>
    <w:rsid w:val="00BF263D"/>
    <w:rsid w:val="00BF28E9"/>
    <w:rsid w:val="00BF58E7"/>
    <w:rsid w:val="00BF598C"/>
    <w:rsid w:val="00BF6C40"/>
    <w:rsid w:val="00BF7670"/>
    <w:rsid w:val="00BF7A77"/>
    <w:rsid w:val="00C005A3"/>
    <w:rsid w:val="00C00D45"/>
    <w:rsid w:val="00C016A3"/>
    <w:rsid w:val="00C01920"/>
    <w:rsid w:val="00C068C6"/>
    <w:rsid w:val="00C07E9E"/>
    <w:rsid w:val="00C10539"/>
    <w:rsid w:val="00C1371F"/>
    <w:rsid w:val="00C15E41"/>
    <w:rsid w:val="00C20703"/>
    <w:rsid w:val="00C20C27"/>
    <w:rsid w:val="00C2164D"/>
    <w:rsid w:val="00C24202"/>
    <w:rsid w:val="00C24B19"/>
    <w:rsid w:val="00C24FD9"/>
    <w:rsid w:val="00C25158"/>
    <w:rsid w:val="00C274ED"/>
    <w:rsid w:val="00C30647"/>
    <w:rsid w:val="00C30A5B"/>
    <w:rsid w:val="00C311F7"/>
    <w:rsid w:val="00C361FC"/>
    <w:rsid w:val="00C36C5D"/>
    <w:rsid w:val="00C377E7"/>
    <w:rsid w:val="00C3790A"/>
    <w:rsid w:val="00C37958"/>
    <w:rsid w:val="00C409D6"/>
    <w:rsid w:val="00C41450"/>
    <w:rsid w:val="00C41A28"/>
    <w:rsid w:val="00C45062"/>
    <w:rsid w:val="00C45B12"/>
    <w:rsid w:val="00C45C83"/>
    <w:rsid w:val="00C46B0E"/>
    <w:rsid w:val="00C4750A"/>
    <w:rsid w:val="00C47A48"/>
    <w:rsid w:val="00C50AA2"/>
    <w:rsid w:val="00C52CDB"/>
    <w:rsid w:val="00C53C9E"/>
    <w:rsid w:val="00C545B3"/>
    <w:rsid w:val="00C54A04"/>
    <w:rsid w:val="00C54E44"/>
    <w:rsid w:val="00C55959"/>
    <w:rsid w:val="00C5617B"/>
    <w:rsid w:val="00C574C2"/>
    <w:rsid w:val="00C57AE8"/>
    <w:rsid w:val="00C6224F"/>
    <w:rsid w:val="00C63717"/>
    <w:rsid w:val="00C6537E"/>
    <w:rsid w:val="00C66136"/>
    <w:rsid w:val="00C66875"/>
    <w:rsid w:val="00C66F49"/>
    <w:rsid w:val="00C70688"/>
    <w:rsid w:val="00C72100"/>
    <w:rsid w:val="00C7304A"/>
    <w:rsid w:val="00C743AC"/>
    <w:rsid w:val="00C75411"/>
    <w:rsid w:val="00C764F2"/>
    <w:rsid w:val="00C76622"/>
    <w:rsid w:val="00C77BA7"/>
    <w:rsid w:val="00C802BA"/>
    <w:rsid w:val="00C809FC"/>
    <w:rsid w:val="00C818D9"/>
    <w:rsid w:val="00C82150"/>
    <w:rsid w:val="00C823EA"/>
    <w:rsid w:val="00C855FD"/>
    <w:rsid w:val="00C85F19"/>
    <w:rsid w:val="00C87A4E"/>
    <w:rsid w:val="00C901EA"/>
    <w:rsid w:val="00C9033C"/>
    <w:rsid w:val="00C90397"/>
    <w:rsid w:val="00C923AE"/>
    <w:rsid w:val="00C940A1"/>
    <w:rsid w:val="00C953BD"/>
    <w:rsid w:val="00C953D8"/>
    <w:rsid w:val="00C95FB9"/>
    <w:rsid w:val="00C96806"/>
    <w:rsid w:val="00C96E96"/>
    <w:rsid w:val="00CA120B"/>
    <w:rsid w:val="00CA2146"/>
    <w:rsid w:val="00CA237A"/>
    <w:rsid w:val="00CA2A3A"/>
    <w:rsid w:val="00CA3F10"/>
    <w:rsid w:val="00CA578C"/>
    <w:rsid w:val="00CA5D49"/>
    <w:rsid w:val="00CA76DE"/>
    <w:rsid w:val="00CA7E0E"/>
    <w:rsid w:val="00CB0ED7"/>
    <w:rsid w:val="00CB23B2"/>
    <w:rsid w:val="00CB540F"/>
    <w:rsid w:val="00CB5765"/>
    <w:rsid w:val="00CC1ED4"/>
    <w:rsid w:val="00CC2F23"/>
    <w:rsid w:val="00CC3625"/>
    <w:rsid w:val="00CC3702"/>
    <w:rsid w:val="00CC3926"/>
    <w:rsid w:val="00CC3E29"/>
    <w:rsid w:val="00CC4708"/>
    <w:rsid w:val="00CD0DD8"/>
    <w:rsid w:val="00CD15E0"/>
    <w:rsid w:val="00CD1D55"/>
    <w:rsid w:val="00CD243A"/>
    <w:rsid w:val="00CD3C1B"/>
    <w:rsid w:val="00CD475D"/>
    <w:rsid w:val="00CD4924"/>
    <w:rsid w:val="00CD68A7"/>
    <w:rsid w:val="00CD74CC"/>
    <w:rsid w:val="00CD7E16"/>
    <w:rsid w:val="00CE01B4"/>
    <w:rsid w:val="00CE4456"/>
    <w:rsid w:val="00CE5630"/>
    <w:rsid w:val="00CE62F1"/>
    <w:rsid w:val="00CF0186"/>
    <w:rsid w:val="00CF30D3"/>
    <w:rsid w:val="00CF509F"/>
    <w:rsid w:val="00CF5702"/>
    <w:rsid w:val="00D02E1F"/>
    <w:rsid w:val="00D050AA"/>
    <w:rsid w:val="00D05678"/>
    <w:rsid w:val="00D05E8E"/>
    <w:rsid w:val="00D06A0E"/>
    <w:rsid w:val="00D1044E"/>
    <w:rsid w:val="00D114A2"/>
    <w:rsid w:val="00D13C62"/>
    <w:rsid w:val="00D14056"/>
    <w:rsid w:val="00D14322"/>
    <w:rsid w:val="00D14BD6"/>
    <w:rsid w:val="00D14EE7"/>
    <w:rsid w:val="00D150EB"/>
    <w:rsid w:val="00D151D8"/>
    <w:rsid w:val="00D1567F"/>
    <w:rsid w:val="00D164DC"/>
    <w:rsid w:val="00D17602"/>
    <w:rsid w:val="00D17950"/>
    <w:rsid w:val="00D20C9B"/>
    <w:rsid w:val="00D22CC2"/>
    <w:rsid w:val="00D23377"/>
    <w:rsid w:val="00D23450"/>
    <w:rsid w:val="00D24C08"/>
    <w:rsid w:val="00D25C81"/>
    <w:rsid w:val="00D279C5"/>
    <w:rsid w:val="00D30102"/>
    <w:rsid w:val="00D317B5"/>
    <w:rsid w:val="00D32DE3"/>
    <w:rsid w:val="00D45493"/>
    <w:rsid w:val="00D46E14"/>
    <w:rsid w:val="00D47958"/>
    <w:rsid w:val="00D47DAC"/>
    <w:rsid w:val="00D51788"/>
    <w:rsid w:val="00D525E8"/>
    <w:rsid w:val="00D52E8A"/>
    <w:rsid w:val="00D54767"/>
    <w:rsid w:val="00D5515F"/>
    <w:rsid w:val="00D573AD"/>
    <w:rsid w:val="00D57852"/>
    <w:rsid w:val="00D61865"/>
    <w:rsid w:val="00D639AD"/>
    <w:rsid w:val="00D64271"/>
    <w:rsid w:val="00D643E5"/>
    <w:rsid w:val="00D6457A"/>
    <w:rsid w:val="00D645CE"/>
    <w:rsid w:val="00D65E47"/>
    <w:rsid w:val="00D66D64"/>
    <w:rsid w:val="00D705FE"/>
    <w:rsid w:val="00D71386"/>
    <w:rsid w:val="00D73143"/>
    <w:rsid w:val="00D80BDF"/>
    <w:rsid w:val="00D82255"/>
    <w:rsid w:val="00D8463E"/>
    <w:rsid w:val="00D84FE2"/>
    <w:rsid w:val="00D902CB"/>
    <w:rsid w:val="00D91201"/>
    <w:rsid w:val="00D92312"/>
    <w:rsid w:val="00D92A5A"/>
    <w:rsid w:val="00D94521"/>
    <w:rsid w:val="00D945D2"/>
    <w:rsid w:val="00D95298"/>
    <w:rsid w:val="00D95D0A"/>
    <w:rsid w:val="00D973C0"/>
    <w:rsid w:val="00D97790"/>
    <w:rsid w:val="00D97B17"/>
    <w:rsid w:val="00DA0729"/>
    <w:rsid w:val="00DA2429"/>
    <w:rsid w:val="00DA3531"/>
    <w:rsid w:val="00DA40A7"/>
    <w:rsid w:val="00DA453A"/>
    <w:rsid w:val="00DA5D3E"/>
    <w:rsid w:val="00DA7D14"/>
    <w:rsid w:val="00DB189A"/>
    <w:rsid w:val="00DB216B"/>
    <w:rsid w:val="00DB56DB"/>
    <w:rsid w:val="00DB6963"/>
    <w:rsid w:val="00DB761B"/>
    <w:rsid w:val="00DC0D4A"/>
    <w:rsid w:val="00DC1B3B"/>
    <w:rsid w:val="00DC3DDC"/>
    <w:rsid w:val="00DC5070"/>
    <w:rsid w:val="00DC67A9"/>
    <w:rsid w:val="00DC6D33"/>
    <w:rsid w:val="00DC6DA4"/>
    <w:rsid w:val="00DD0605"/>
    <w:rsid w:val="00DD2079"/>
    <w:rsid w:val="00DD2D17"/>
    <w:rsid w:val="00DD47C4"/>
    <w:rsid w:val="00DD4A88"/>
    <w:rsid w:val="00DD6232"/>
    <w:rsid w:val="00DD6719"/>
    <w:rsid w:val="00DD7023"/>
    <w:rsid w:val="00DD7CA8"/>
    <w:rsid w:val="00DE1B51"/>
    <w:rsid w:val="00DE215D"/>
    <w:rsid w:val="00DE22A5"/>
    <w:rsid w:val="00DE3093"/>
    <w:rsid w:val="00DE33F6"/>
    <w:rsid w:val="00DE6BB1"/>
    <w:rsid w:val="00DE768F"/>
    <w:rsid w:val="00DE7DB8"/>
    <w:rsid w:val="00DF0AB0"/>
    <w:rsid w:val="00DF24DF"/>
    <w:rsid w:val="00DF2C95"/>
    <w:rsid w:val="00DF2CE4"/>
    <w:rsid w:val="00DF4F4C"/>
    <w:rsid w:val="00DF5825"/>
    <w:rsid w:val="00DF5F28"/>
    <w:rsid w:val="00E00536"/>
    <w:rsid w:val="00E00DA9"/>
    <w:rsid w:val="00E00E83"/>
    <w:rsid w:val="00E01805"/>
    <w:rsid w:val="00E040AF"/>
    <w:rsid w:val="00E04643"/>
    <w:rsid w:val="00E07C76"/>
    <w:rsid w:val="00E10B26"/>
    <w:rsid w:val="00E10FD9"/>
    <w:rsid w:val="00E1195B"/>
    <w:rsid w:val="00E1196D"/>
    <w:rsid w:val="00E13DCF"/>
    <w:rsid w:val="00E14387"/>
    <w:rsid w:val="00E146C6"/>
    <w:rsid w:val="00E1637C"/>
    <w:rsid w:val="00E17011"/>
    <w:rsid w:val="00E209FD"/>
    <w:rsid w:val="00E22F41"/>
    <w:rsid w:val="00E234BC"/>
    <w:rsid w:val="00E2366E"/>
    <w:rsid w:val="00E24CA0"/>
    <w:rsid w:val="00E24CA6"/>
    <w:rsid w:val="00E301BB"/>
    <w:rsid w:val="00E301E5"/>
    <w:rsid w:val="00E31D2F"/>
    <w:rsid w:val="00E31DDD"/>
    <w:rsid w:val="00E322BE"/>
    <w:rsid w:val="00E328AA"/>
    <w:rsid w:val="00E3304E"/>
    <w:rsid w:val="00E336D5"/>
    <w:rsid w:val="00E414B7"/>
    <w:rsid w:val="00E4199E"/>
    <w:rsid w:val="00E42C37"/>
    <w:rsid w:val="00E44292"/>
    <w:rsid w:val="00E46171"/>
    <w:rsid w:val="00E4752C"/>
    <w:rsid w:val="00E47B99"/>
    <w:rsid w:val="00E50008"/>
    <w:rsid w:val="00E51217"/>
    <w:rsid w:val="00E52C39"/>
    <w:rsid w:val="00E531EC"/>
    <w:rsid w:val="00E53FA5"/>
    <w:rsid w:val="00E54A6A"/>
    <w:rsid w:val="00E54B8A"/>
    <w:rsid w:val="00E55339"/>
    <w:rsid w:val="00E55A70"/>
    <w:rsid w:val="00E55D78"/>
    <w:rsid w:val="00E56871"/>
    <w:rsid w:val="00E6019B"/>
    <w:rsid w:val="00E605C2"/>
    <w:rsid w:val="00E60847"/>
    <w:rsid w:val="00E6084E"/>
    <w:rsid w:val="00E61B50"/>
    <w:rsid w:val="00E63779"/>
    <w:rsid w:val="00E63C17"/>
    <w:rsid w:val="00E643CA"/>
    <w:rsid w:val="00E65984"/>
    <w:rsid w:val="00E65EFB"/>
    <w:rsid w:val="00E66D24"/>
    <w:rsid w:val="00E67B85"/>
    <w:rsid w:val="00E67C38"/>
    <w:rsid w:val="00E67E1B"/>
    <w:rsid w:val="00E71595"/>
    <w:rsid w:val="00E7190B"/>
    <w:rsid w:val="00E733C6"/>
    <w:rsid w:val="00E74DDF"/>
    <w:rsid w:val="00E7712A"/>
    <w:rsid w:val="00E84000"/>
    <w:rsid w:val="00E8487B"/>
    <w:rsid w:val="00E85958"/>
    <w:rsid w:val="00E86DA4"/>
    <w:rsid w:val="00E91258"/>
    <w:rsid w:val="00E91E8D"/>
    <w:rsid w:val="00E92286"/>
    <w:rsid w:val="00E961C8"/>
    <w:rsid w:val="00E97DAF"/>
    <w:rsid w:val="00EA171D"/>
    <w:rsid w:val="00EA185C"/>
    <w:rsid w:val="00EA1915"/>
    <w:rsid w:val="00EA48F8"/>
    <w:rsid w:val="00EA4F41"/>
    <w:rsid w:val="00EA7CE6"/>
    <w:rsid w:val="00EB1C8E"/>
    <w:rsid w:val="00EB24A2"/>
    <w:rsid w:val="00EB3692"/>
    <w:rsid w:val="00EB4BAC"/>
    <w:rsid w:val="00EB511A"/>
    <w:rsid w:val="00EB5279"/>
    <w:rsid w:val="00EB6BA5"/>
    <w:rsid w:val="00EC188A"/>
    <w:rsid w:val="00EC4BBF"/>
    <w:rsid w:val="00EC5608"/>
    <w:rsid w:val="00EC66FD"/>
    <w:rsid w:val="00EC6785"/>
    <w:rsid w:val="00EC7773"/>
    <w:rsid w:val="00EC782A"/>
    <w:rsid w:val="00ED0530"/>
    <w:rsid w:val="00ED0BFB"/>
    <w:rsid w:val="00ED10AE"/>
    <w:rsid w:val="00ED1C9F"/>
    <w:rsid w:val="00ED4133"/>
    <w:rsid w:val="00ED7B5D"/>
    <w:rsid w:val="00EE18EA"/>
    <w:rsid w:val="00EE5249"/>
    <w:rsid w:val="00EE6FD3"/>
    <w:rsid w:val="00EF06A6"/>
    <w:rsid w:val="00EF0B89"/>
    <w:rsid w:val="00EF0D61"/>
    <w:rsid w:val="00EF1844"/>
    <w:rsid w:val="00EF231C"/>
    <w:rsid w:val="00EF35C7"/>
    <w:rsid w:val="00EF3A61"/>
    <w:rsid w:val="00EF459B"/>
    <w:rsid w:val="00EF46D4"/>
    <w:rsid w:val="00EF5664"/>
    <w:rsid w:val="00EF58F0"/>
    <w:rsid w:val="00EF64A6"/>
    <w:rsid w:val="00EF713E"/>
    <w:rsid w:val="00F0148D"/>
    <w:rsid w:val="00F01A4A"/>
    <w:rsid w:val="00F02266"/>
    <w:rsid w:val="00F04FAB"/>
    <w:rsid w:val="00F05614"/>
    <w:rsid w:val="00F062D2"/>
    <w:rsid w:val="00F06653"/>
    <w:rsid w:val="00F076C0"/>
    <w:rsid w:val="00F1508C"/>
    <w:rsid w:val="00F16F07"/>
    <w:rsid w:val="00F2074E"/>
    <w:rsid w:val="00F2091F"/>
    <w:rsid w:val="00F20939"/>
    <w:rsid w:val="00F20A13"/>
    <w:rsid w:val="00F20BCD"/>
    <w:rsid w:val="00F20C74"/>
    <w:rsid w:val="00F23F93"/>
    <w:rsid w:val="00F2461E"/>
    <w:rsid w:val="00F24D8C"/>
    <w:rsid w:val="00F2525D"/>
    <w:rsid w:val="00F2565E"/>
    <w:rsid w:val="00F27000"/>
    <w:rsid w:val="00F274B8"/>
    <w:rsid w:val="00F275BF"/>
    <w:rsid w:val="00F27A05"/>
    <w:rsid w:val="00F31CDA"/>
    <w:rsid w:val="00F31EB5"/>
    <w:rsid w:val="00F329C1"/>
    <w:rsid w:val="00F32A95"/>
    <w:rsid w:val="00F34303"/>
    <w:rsid w:val="00F34D2B"/>
    <w:rsid w:val="00F3536F"/>
    <w:rsid w:val="00F35BCB"/>
    <w:rsid w:val="00F35C4B"/>
    <w:rsid w:val="00F36DA6"/>
    <w:rsid w:val="00F37297"/>
    <w:rsid w:val="00F37915"/>
    <w:rsid w:val="00F37CEE"/>
    <w:rsid w:val="00F4111A"/>
    <w:rsid w:val="00F4256A"/>
    <w:rsid w:val="00F42F0D"/>
    <w:rsid w:val="00F444B2"/>
    <w:rsid w:val="00F451B0"/>
    <w:rsid w:val="00F4669B"/>
    <w:rsid w:val="00F467EF"/>
    <w:rsid w:val="00F47A32"/>
    <w:rsid w:val="00F47DC6"/>
    <w:rsid w:val="00F5087B"/>
    <w:rsid w:val="00F509CC"/>
    <w:rsid w:val="00F52E51"/>
    <w:rsid w:val="00F55D3E"/>
    <w:rsid w:val="00F562D0"/>
    <w:rsid w:val="00F5647E"/>
    <w:rsid w:val="00F56E00"/>
    <w:rsid w:val="00F574DF"/>
    <w:rsid w:val="00F57A12"/>
    <w:rsid w:val="00F601A1"/>
    <w:rsid w:val="00F615B1"/>
    <w:rsid w:val="00F628C5"/>
    <w:rsid w:val="00F63F98"/>
    <w:rsid w:val="00F649E1"/>
    <w:rsid w:val="00F65A35"/>
    <w:rsid w:val="00F7020D"/>
    <w:rsid w:val="00F7154F"/>
    <w:rsid w:val="00F716B4"/>
    <w:rsid w:val="00F73709"/>
    <w:rsid w:val="00F743B3"/>
    <w:rsid w:val="00F7584F"/>
    <w:rsid w:val="00F75D29"/>
    <w:rsid w:val="00F76557"/>
    <w:rsid w:val="00F76FEB"/>
    <w:rsid w:val="00F86B7B"/>
    <w:rsid w:val="00F86ECD"/>
    <w:rsid w:val="00F873AF"/>
    <w:rsid w:val="00F901F6"/>
    <w:rsid w:val="00F9067C"/>
    <w:rsid w:val="00F90B42"/>
    <w:rsid w:val="00F91F3D"/>
    <w:rsid w:val="00F932BE"/>
    <w:rsid w:val="00F95F72"/>
    <w:rsid w:val="00FA03E5"/>
    <w:rsid w:val="00FA0402"/>
    <w:rsid w:val="00FA0BA0"/>
    <w:rsid w:val="00FA1BBB"/>
    <w:rsid w:val="00FA372C"/>
    <w:rsid w:val="00FA410C"/>
    <w:rsid w:val="00FA5131"/>
    <w:rsid w:val="00FA56E7"/>
    <w:rsid w:val="00FA62AF"/>
    <w:rsid w:val="00FA6381"/>
    <w:rsid w:val="00FA7AD0"/>
    <w:rsid w:val="00FB1B5E"/>
    <w:rsid w:val="00FB356B"/>
    <w:rsid w:val="00FB3EBD"/>
    <w:rsid w:val="00FB3EE0"/>
    <w:rsid w:val="00FB48E6"/>
    <w:rsid w:val="00FB5C82"/>
    <w:rsid w:val="00FC0F7A"/>
    <w:rsid w:val="00FC1236"/>
    <w:rsid w:val="00FC20C4"/>
    <w:rsid w:val="00FC4AE1"/>
    <w:rsid w:val="00FC5CB7"/>
    <w:rsid w:val="00FC794D"/>
    <w:rsid w:val="00FC7C97"/>
    <w:rsid w:val="00FD0762"/>
    <w:rsid w:val="00FD1394"/>
    <w:rsid w:val="00FD2724"/>
    <w:rsid w:val="00FD37B6"/>
    <w:rsid w:val="00FD39A4"/>
    <w:rsid w:val="00FD4100"/>
    <w:rsid w:val="00FD4A40"/>
    <w:rsid w:val="00FD67E4"/>
    <w:rsid w:val="00FE2088"/>
    <w:rsid w:val="00FE31CF"/>
    <w:rsid w:val="00FE4BF5"/>
    <w:rsid w:val="00FE550A"/>
    <w:rsid w:val="00FE6705"/>
    <w:rsid w:val="00FE69CB"/>
    <w:rsid w:val="00FE6DD2"/>
    <w:rsid w:val="00FE7359"/>
    <w:rsid w:val="00FF08C8"/>
    <w:rsid w:val="00FF1191"/>
    <w:rsid w:val="00FF144F"/>
    <w:rsid w:val="00FF27EB"/>
    <w:rsid w:val="00FF313C"/>
    <w:rsid w:val="00FF48E5"/>
    <w:rsid w:val="00FF4C3E"/>
    <w:rsid w:val="00FF52E3"/>
    <w:rsid w:val="00FF6D44"/>
    <w:rsid w:val="00FF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23F9D"/>
  <w15:docId w15:val="{F9F22C76-9801-4C65-9BE8-01E0B5CE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2B0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1B7628"/>
  </w:style>
  <w:style w:type="character" w:customStyle="1" w:styleId="Char">
    <w:name w:val="날짜 Char"/>
    <w:basedOn w:val="a0"/>
    <w:link w:val="a3"/>
    <w:uiPriority w:val="99"/>
    <w:semiHidden/>
    <w:rsid w:val="001B7628"/>
  </w:style>
  <w:style w:type="paragraph" w:styleId="a4">
    <w:name w:val="header"/>
    <w:basedOn w:val="a"/>
    <w:link w:val="Char0"/>
    <w:uiPriority w:val="99"/>
    <w:unhideWhenUsed/>
    <w:rsid w:val="003226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2264A"/>
  </w:style>
  <w:style w:type="paragraph" w:styleId="a5">
    <w:name w:val="footer"/>
    <w:basedOn w:val="a"/>
    <w:link w:val="Char1"/>
    <w:uiPriority w:val="99"/>
    <w:unhideWhenUsed/>
    <w:rsid w:val="003226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2264A"/>
  </w:style>
  <w:style w:type="character" w:styleId="a6">
    <w:name w:val="Hyperlink"/>
    <w:uiPriority w:val="99"/>
    <w:unhideWhenUsed/>
    <w:rsid w:val="00D164DC"/>
    <w:rPr>
      <w:strike w:val="0"/>
      <w:dstrike w:val="0"/>
      <w:color w:val="006699"/>
      <w:u w:val="none"/>
      <w:effect w:val="none"/>
    </w:rPr>
  </w:style>
  <w:style w:type="paragraph" w:styleId="a7">
    <w:name w:val="List Paragraph"/>
    <w:basedOn w:val="a"/>
    <w:uiPriority w:val="34"/>
    <w:qFormat/>
    <w:rsid w:val="008E1C18"/>
    <w:pPr>
      <w:ind w:leftChars="400" w:left="800"/>
    </w:pPr>
  </w:style>
  <w:style w:type="character" w:customStyle="1" w:styleId="EndNoteBibliographyChar">
    <w:name w:val="EndNote Bibliography Char"/>
    <w:basedOn w:val="a0"/>
    <w:link w:val="EndNoteBibliography"/>
    <w:locked/>
    <w:rsid w:val="00605176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05176"/>
    <w:pPr>
      <w:spacing w:after="200"/>
    </w:pPr>
    <w:rPr>
      <w:rFonts w:ascii="맑은 고딕" w:eastAsia="맑은 고딕" w:hAnsi="맑은 고딕" w:cs="Times New Roman"/>
      <w:noProof/>
    </w:rPr>
  </w:style>
  <w:style w:type="paragraph" w:styleId="a8">
    <w:name w:val="Balloon Text"/>
    <w:basedOn w:val="a"/>
    <w:link w:val="Char2"/>
    <w:uiPriority w:val="99"/>
    <w:semiHidden/>
    <w:unhideWhenUsed/>
    <w:rsid w:val="000635F3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8"/>
    <w:uiPriority w:val="99"/>
    <w:semiHidden/>
    <w:rsid w:val="000635F3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F35BCB"/>
    <w:rPr>
      <w:sz w:val="16"/>
      <w:szCs w:val="16"/>
    </w:rPr>
  </w:style>
  <w:style w:type="paragraph" w:styleId="aa">
    <w:name w:val="annotation text"/>
    <w:basedOn w:val="a"/>
    <w:link w:val="Char3"/>
    <w:uiPriority w:val="99"/>
    <w:semiHidden/>
    <w:unhideWhenUsed/>
    <w:rsid w:val="00F35BCB"/>
    <w:rPr>
      <w:szCs w:val="20"/>
    </w:rPr>
  </w:style>
  <w:style w:type="character" w:customStyle="1" w:styleId="Char3">
    <w:name w:val="메모 텍스트 Char"/>
    <w:basedOn w:val="a0"/>
    <w:link w:val="aa"/>
    <w:uiPriority w:val="99"/>
    <w:semiHidden/>
    <w:rsid w:val="00F35BCB"/>
    <w:rPr>
      <w:szCs w:val="20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35BCB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F35BCB"/>
    <w:rPr>
      <w:b/>
      <w:bCs/>
      <w:szCs w:val="20"/>
    </w:rPr>
  </w:style>
  <w:style w:type="table" w:customStyle="1" w:styleId="131">
    <w:name w:val="옅은 음영131"/>
    <w:basedOn w:val="a1"/>
    <w:uiPriority w:val="60"/>
    <w:rsid w:val="00F90B4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c">
    <w:name w:val="line number"/>
    <w:basedOn w:val="a0"/>
    <w:uiPriority w:val="99"/>
    <w:semiHidden/>
    <w:unhideWhenUsed/>
    <w:rsid w:val="00067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8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53854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08451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42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393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77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44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671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22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735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7561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9999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637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9132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4848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1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김호수</cp:lastModifiedBy>
  <cp:revision>6</cp:revision>
  <dcterms:created xsi:type="dcterms:W3CDTF">2019-10-28T08:12:00Z</dcterms:created>
  <dcterms:modified xsi:type="dcterms:W3CDTF">2019-11-0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2F1F63752C9B17AF71A8C822287425B3A091CBF036B5D99915F84F4BCAE272F5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500T4A\Desktop\Response letter.docx</vt:lpwstr>
  </property>
</Properties>
</file>